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5919A" w14:textId="77777777" w:rsidR="007B27DF" w:rsidRPr="000644A7" w:rsidRDefault="007B27DF" w:rsidP="007B27DF">
      <w:pPr>
        <w:tabs>
          <w:tab w:val="left" w:pos="7650"/>
        </w:tabs>
        <w:rPr>
          <w:b/>
          <w:sz w:val="22"/>
          <w:szCs w:val="22"/>
          <w:lang w:val="en-GB"/>
        </w:rPr>
      </w:pPr>
      <w:r w:rsidRPr="000644A7">
        <w:rPr>
          <w:b/>
          <w:sz w:val="22"/>
          <w:szCs w:val="22"/>
          <w:lang w:val="en-GB"/>
        </w:rPr>
        <w:t xml:space="preserve">S4. Efficacy </w:t>
      </w:r>
    </w:p>
    <w:tbl>
      <w:tblPr>
        <w:tblStyle w:val="af2"/>
        <w:tblW w:w="5000" w:type="pct"/>
        <w:tblLayout w:type="fixed"/>
        <w:tblLook w:val="0600" w:firstRow="0" w:lastRow="0" w:firstColumn="0" w:lastColumn="0" w:noHBand="1" w:noVBand="1"/>
      </w:tblPr>
      <w:tblGrid>
        <w:gridCol w:w="2929"/>
        <w:gridCol w:w="973"/>
        <w:gridCol w:w="972"/>
        <w:gridCol w:w="972"/>
        <w:gridCol w:w="1012"/>
        <w:gridCol w:w="989"/>
        <w:gridCol w:w="1712"/>
        <w:gridCol w:w="1797"/>
        <w:gridCol w:w="1803"/>
        <w:gridCol w:w="1015"/>
      </w:tblGrid>
      <w:tr w:rsidR="007B27DF" w:rsidRPr="000644A7" w14:paraId="6F4713F6" w14:textId="77777777" w:rsidTr="00B62E47">
        <w:trPr>
          <w:trHeight w:val="1234"/>
        </w:trPr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8F8210" w14:textId="5FC031F2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</w:p>
          <w:p w14:paraId="3D7D4D5F" w14:textId="6B49037A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0DF9C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Regimen A</w:t>
            </w:r>
          </w:p>
          <w:p w14:paraId="3233E69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22EC0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Regimen B</w:t>
            </w:r>
          </w:p>
          <w:p w14:paraId="32C59DF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49C2E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Regimen C</w:t>
            </w:r>
          </w:p>
          <w:p w14:paraId="42C6FE4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157B8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Regimen D</w:t>
            </w:r>
          </w:p>
          <w:p w14:paraId="3E31ABE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39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9DD64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Regimen E</w:t>
            </w:r>
          </w:p>
          <w:p w14:paraId="4C313AB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39)</w:t>
            </w:r>
            <w:r w:rsidRPr="000644A7">
              <w:rPr>
                <w:rFonts w:eastAsia="SimSu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A5E2F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Regimens A+C (</w:t>
            </w:r>
            <w:r w:rsidRPr="000644A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=85)</w:t>
            </w:r>
          </w:p>
          <w:p w14:paraId="52019DF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6w + </w:t>
            </w: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P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12w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6AE7B" w14:textId="77777777" w:rsidR="007B27DF" w:rsidRPr="000644A7" w:rsidRDefault="007B27DF" w:rsidP="00B62E47">
            <w:pPr>
              <w:jc w:val="center"/>
              <w:textAlignment w:val="center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Regimens A+C+D (</w:t>
            </w:r>
            <w:r w:rsidRPr="000644A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=124)</w:t>
            </w:r>
          </w:p>
          <w:p w14:paraId="383067AC" w14:textId="77777777" w:rsidR="007B27DF" w:rsidRPr="000644A7" w:rsidRDefault="007B27DF" w:rsidP="00B62E47">
            <w:pPr>
              <w:jc w:val="center"/>
              <w:textAlignment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6w + </w:t>
            </w: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P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12w</w:t>
            </w:r>
          </w:p>
          <w:p w14:paraId="3405F3C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D: +Hormone therapy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6A96E" w14:textId="77777777" w:rsidR="007B27DF" w:rsidRPr="000644A7" w:rsidRDefault="007B27DF" w:rsidP="00B62E47">
            <w:pPr>
              <w:jc w:val="center"/>
              <w:textAlignment w:val="center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Regimens B+E (</w:t>
            </w:r>
            <w:r w:rsidRPr="000644A7">
              <w:rPr>
                <w:rFonts w:eastAsiaTheme="minorEastAsia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=87) </w:t>
            </w:r>
          </w:p>
          <w:p w14:paraId="747ED65F" w14:textId="77777777" w:rsidR="007B27DF" w:rsidRPr="000644A7" w:rsidRDefault="007B27DF" w:rsidP="00B62E47">
            <w:pPr>
              <w:jc w:val="center"/>
              <w:textAlignment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18w + </w:t>
            </w:r>
            <w:proofErr w:type="spellStart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LaTP</w:t>
            </w:r>
            <w:proofErr w:type="spellEnd"/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 xml:space="preserve"> 12w</w:t>
            </w:r>
          </w:p>
          <w:p w14:paraId="40F2EC8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(E: +Hormone therapy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69C8B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0644A7">
              <w:rPr>
                <w:b/>
                <w:bCs/>
                <w:sz w:val="20"/>
                <w:szCs w:val="20"/>
                <w:lang w:val="en-GB"/>
              </w:rPr>
              <w:t>value</w:t>
            </w:r>
            <w:r w:rsidRPr="000644A7"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B27DF" w:rsidRPr="000644A7" w14:paraId="0B69CD74" w14:textId="77777777" w:rsidTr="00B62E47">
        <w:trPr>
          <w:trHeight w:val="684"/>
        </w:trPr>
        <w:tc>
          <w:tcPr>
            <w:tcW w:w="10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5B6A3" w14:textId="77777777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 w:rsidRPr="000644A7">
              <w:rPr>
                <w:b/>
                <w:bCs/>
                <w:sz w:val="20"/>
                <w:szCs w:val="20"/>
                <w:lang w:val="en-GB"/>
              </w:rPr>
              <w:t>CpCR</w:t>
            </w:r>
            <w:proofErr w:type="spellEnd"/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, %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CC3ED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9 (65.9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39DB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9 (60.4)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646A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4 (34.1)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05D7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3 (33.3)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E62F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6 (41.0)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9680A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3 (50.6)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D377D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56 (45.2)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A94AC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5 (51.7)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6555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A vs. C:</w:t>
            </w:r>
          </w:p>
          <w:p w14:paraId="0F24A20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644A7">
              <w:rPr>
                <w:bCs/>
                <w:sz w:val="20"/>
                <w:szCs w:val="20"/>
                <w:lang w:val="en-GB"/>
              </w:rPr>
              <w:t>=0.0034</w:t>
            </w:r>
          </w:p>
        </w:tc>
      </w:tr>
      <w:tr w:rsidR="007B27DF" w:rsidRPr="000644A7" w14:paraId="6C280803" w14:textId="77777777" w:rsidTr="00B62E47">
        <w:trPr>
          <w:trHeight w:val="684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90DC" w14:textId="77777777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 w:rsidRPr="000644A7">
              <w:rPr>
                <w:b/>
                <w:bCs/>
                <w:sz w:val="20"/>
                <w:szCs w:val="20"/>
                <w:lang w:val="en-GB"/>
              </w:rPr>
              <w:t>CpCR</w:t>
            </w:r>
            <w:proofErr w:type="spellEnd"/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 +ypN0 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, 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513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7 (61.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95A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6 (54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DAD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2 (29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16CA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2 (30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468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2 (30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EA4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9 (45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913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51 (41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971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8 (43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0CD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A vs. C:</w:t>
            </w:r>
          </w:p>
          <w:p w14:paraId="2227CE7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644A7">
              <w:rPr>
                <w:bCs/>
                <w:sz w:val="20"/>
                <w:szCs w:val="20"/>
                <w:lang w:val="en-GB"/>
              </w:rPr>
              <w:t>=0.0030</w:t>
            </w:r>
          </w:p>
        </w:tc>
      </w:tr>
      <w:tr w:rsidR="007B27DF" w:rsidRPr="000644A7" w14:paraId="00C0AAE9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4D0E" w14:textId="77777777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Overall response by MRI or CT (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, 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F69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36 (81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E26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39 (81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7F6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35 (85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7C0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37 (97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BC9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37 (92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882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71 (83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85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08 (87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95E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76 (86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B93C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4839A1CF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964EA" w14:textId="6B17551B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C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4EA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7 (38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6CC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8 (37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0D4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0 (24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CBC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2 (31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BAEF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5 (37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33F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7 (3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B9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9 (31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6AC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33 (37.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AD06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08CEF11D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6A59" w14:textId="7928DB53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PR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C49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9 (43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833D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1 (43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AE8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5 (61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285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5 (65.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6D6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2 (55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82B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4 (5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D48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69 (56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8A1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3 (48.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C45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706AA64E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AA66" w14:textId="2F72FC5C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BBC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7 (15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DDD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9 (18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3FC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5 (12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7CA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DCF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DD9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2 (14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352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3 (10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0B6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0 (11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C17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2A3FE8A9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E164" w14:textId="69481CFA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P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984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218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4F95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C0F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CAD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D9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E47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99E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D3C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3B849D6D" w14:textId="77777777" w:rsidTr="00B62E47">
        <w:trPr>
          <w:trHeight w:val="437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D68CB" w14:textId="0E8C8E92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N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25F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E3B2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641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816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2B1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A17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 (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E1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 (1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1CB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 (1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9C0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43AC7415" w14:textId="77777777" w:rsidTr="00B62E47">
        <w:trPr>
          <w:trHeight w:val="684"/>
        </w:trPr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3E5B" w14:textId="41463228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Breast conserving surgery, 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 (%) in all patients</w:t>
            </w:r>
          </w:p>
          <w:p w14:paraId="109D0825" w14:textId="3CFF0E6F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Cut-end negative (free margin), 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3A2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8 (63.6)</w:t>
            </w:r>
          </w:p>
          <w:p w14:paraId="1B1A95C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6 (59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E85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6 (55.3)</w:t>
            </w:r>
          </w:p>
          <w:p w14:paraId="0C6BFA2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4 (51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414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9 (70.7)</w:t>
            </w:r>
          </w:p>
          <w:p w14:paraId="51FA0BB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5 (61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844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1 (53.8)</w:t>
            </w:r>
          </w:p>
          <w:p w14:paraId="28FEBFD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6 (41.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F86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6 (68.4)</w:t>
            </w:r>
          </w:p>
          <w:p w14:paraId="5C73DC07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24 (63.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CEB5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57 (67.1)</w:t>
            </w:r>
          </w:p>
          <w:p w14:paraId="4322F19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51 (60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D12E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78 (62.9)</w:t>
            </w:r>
          </w:p>
          <w:p w14:paraId="2AB48D95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67 (54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459F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52 (61.2)</w:t>
            </w:r>
          </w:p>
          <w:p w14:paraId="3183E35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48 (56.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6C5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B27DF" w:rsidRPr="000644A7" w14:paraId="7E76BD59" w14:textId="77777777" w:rsidTr="00B62E47">
        <w:trPr>
          <w:trHeight w:val="931"/>
        </w:trPr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EE31DB" w14:textId="3C4DF01A" w:rsidR="007B27DF" w:rsidRPr="000644A7" w:rsidRDefault="007B27DF" w:rsidP="00B62E47">
            <w:pPr>
              <w:tabs>
                <w:tab w:val="left" w:pos="7650"/>
              </w:tabs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Breast conserving surgery, 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 (%) in patients planned to undergo mastectomy before the trial </w:t>
            </w:r>
          </w:p>
          <w:p w14:paraId="51FB6B6F" w14:textId="1500E9BE" w:rsidR="007B27DF" w:rsidRPr="000644A7" w:rsidRDefault="007B27DF" w:rsidP="00B62E47">
            <w:pPr>
              <w:tabs>
                <w:tab w:val="left" w:pos="7650"/>
              </w:tabs>
              <w:ind w:left="270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Cut-end negative (free margin), </w:t>
            </w:r>
            <w:r w:rsidRPr="000644A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55691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2 (50.0)</w:t>
            </w:r>
          </w:p>
          <w:p w14:paraId="28ADD3E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2FA6128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1121192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0 (41.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CE1C9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1 (36.7)</w:t>
            </w:r>
          </w:p>
          <w:p w14:paraId="272CCF7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7D20AC1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6976418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9 (30.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BD8062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0 (55.6)</w:t>
            </w:r>
          </w:p>
          <w:p w14:paraId="18F3185B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40FA0C23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53B07394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8 (44.4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4EDEF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7 (31.8)</w:t>
            </w:r>
          </w:p>
          <w:p w14:paraId="73CB85C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61D85FBC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44DDA8E8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4 (18.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59E8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11 (64.7)</w:t>
            </w:r>
          </w:p>
          <w:p w14:paraId="1AC07200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63E21741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bCs/>
                <w:sz w:val="20"/>
                <w:szCs w:val="20"/>
                <w:lang w:val="en-GB"/>
              </w:rPr>
            </w:pPr>
          </w:p>
          <w:p w14:paraId="73A30DB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bCs/>
                <w:sz w:val="20"/>
                <w:szCs w:val="20"/>
                <w:lang w:val="en-GB"/>
              </w:rPr>
              <w:t>9 (52.9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526EBD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2 (52.4)</w:t>
            </w:r>
          </w:p>
          <w:p w14:paraId="626F1E4D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5BEA616A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49A7F97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8 (42.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B5CBF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9 (45.3)</w:t>
            </w:r>
          </w:p>
          <w:p w14:paraId="50C1DC8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383642B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14AB5E19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2 (34.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5AE37" w14:textId="77777777" w:rsidR="007B27DF" w:rsidRPr="000644A7" w:rsidRDefault="007B27DF" w:rsidP="00B62E47">
            <w:pPr>
              <w:jc w:val="center"/>
              <w:textAlignment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22 (46.8)</w:t>
            </w:r>
          </w:p>
          <w:p w14:paraId="4539323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3E49728E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  <w:p w14:paraId="22BC78FF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18 (38.3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7A8616" w14:textId="77777777" w:rsidR="007B27DF" w:rsidRPr="000644A7" w:rsidRDefault="007B27DF" w:rsidP="00B62E47">
            <w:pPr>
              <w:tabs>
                <w:tab w:val="left" w:pos="7650"/>
              </w:tabs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427C4EF8" w14:textId="5F13DEC3" w:rsidR="007B27DF" w:rsidRPr="000644A7" w:rsidRDefault="007B27DF" w:rsidP="007B27DF">
      <w:pPr>
        <w:tabs>
          <w:tab w:val="left" w:pos="7650"/>
        </w:tabs>
        <w:rPr>
          <w:sz w:val="20"/>
          <w:szCs w:val="22"/>
          <w:lang w:val="en-GB"/>
        </w:rPr>
      </w:pPr>
      <w:proofErr w:type="spellStart"/>
      <w:proofErr w:type="gramStart"/>
      <w:r w:rsidRPr="000644A7">
        <w:rPr>
          <w:rFonts w:eastAsia="SimSun"/>
          <w:sz w:val="20"/>
          <w:szCs w:val="22"/>
          <w:vertAlign w:val="superscript"/>
          <w:lang w:val="en-GB"/>
        </w:rPr>
        <w:t>a</w:t>
      </w:r>
      <w:r w:rsidRPr="000644A7">
        <w:rPr>
          <w:sz w:val="20"/>
          <w:szCs w:val="22"/>
          <w:lang w:val="en-GB"/>
        </w:rPr>
        <w:t>One</w:t>
      </w:r>
      <w:proofErr w:type="spellEnd"/>
      <w:proofErr w:type="gramEnd"/>
      <w:r w:rsidRPr="000644A7">
        <w:rPr>
          <w:sz w:val="20"/>
          <w:szCs w:val="22"/>
          <w:lang w:val="en-GB"/>
        </w:rPr>
        <w:t xml:space="preserve"> patient did not wish to undergo surgery because her lesion had disappeared in response to treatment.</w:t>
      </w:r>
    </w:p>
    <w:p w14:paraId="35EE64F3" w14:textId="3E01C083" w:rsidR="007B27DF" w:rsidRPr="000644A7" w:rsidRDefault="007B27DF" w:rsidP="007B27DF">
      <w:pPr>
        <w:tabs>
          <w:tab w:val="left" w:pos="7650"/>
        </w:tabs>
        <w:rPr>
          <w:sz w:val="20"/>
          <w:szCs w:val="22"/>
          <w:lang w:val="en-GB"/>
        </w:rPr>
      </w:pPr>
      <w:proofErr w:type="spellStart"/>
      <w:proofErr w:type="gramStart"/>
      <w:r w:rsidRPr="000644A7">
        <w:rPr>
          <w:sz w:val="20"/>
          <w:szCs w:val="22"/>
          <w:vertAlign w:val="superscript"/>
          <w:lang w:val="en-GB"/>
        </w:rPr>
        <w:t>b</w:t>
      </w:r>
      <w:r w:rsidRPr="000644A7">
        <w:rPr>
          <w:sz w:val="20"/>
          <w:szCs w:val="22"/>
          <w:lang w:val="en-GB"/>
        </w:rPr>
        <w:t>There</w:t>
      </w:r>
      <w:proofErr w:type="spellEnd"/>
      <w:proofErr w:type="gramEnd"/>
      <w:r w:rsidRPr="000644A7">
        <w:rPr>
          <w:sz w:val="20"/>
          <w:szCs w:val="22"/>
          <w:lang w:val="en-GB"/>
        </w:rPr>
        <w:t xml:space="preserve"> were no significant differences (</w:t>
      </w:r>
      <w:r w:rsidRPr="000644A7">
        <w:rPr>
          <w:i/>
          <w:sz w:val="20"/>
          <w:szCs w:val="22"/>
          <w:lang w:val="en-GB"/>
        </w:rPr>
        <w:t>P</w:t>
      </w:r>
      <w:r w:rsidRPr="000644A7">
        <w:rPr>
          <w:sz w:val="20"/>
          <w:szCs w:val="22"/>
          <w:lang w:val="en-GB"/>
        </w:rPr>
        <w:t xml:space="preserve">&gt;0.05) in comparisons of </w:t>
      </w:r>
      <w:proofErr w:type="spellStart"/>
      <w:r w:rsidRPr="000644A7">
        <w:rPr>
          <w:sz w:val="20"/>
          <w:szCs w:val="22"/>
          <w:lang w:val="en-GB"/>
        </w:rPr>
        <w:t>CpCR</w:t>
      </w:r>
      <w:proofErr w:type="spellEnd"/>
      <w:r w:rsidRPr="000644A7">
        <w:rPr>
          <w:sz w:val="20"/>
          <w:szCs w:val="22"/>
          <w:lang w:val="en-GB"/>
        </w:rPr>
        <w:t xml:space="preserve"> between A vs. B (</w:t>
      </w:r>
      <w:r w:rsidRPr="000644A7">
        <w:rPr>
          <w:i/>
          <w:sz w:val="20"/>
          <w:szCs w:val="22"/>
          <w:lang w:val="en-GB"/>
        </w:rPr>
        <w:t>P</w:t>
      </w:r>
      <w:r w:rsidRPr="000644A7">
        <w:rPr>
          <w:sz w:val="20"/>
          <w:szCs w:val="22"/>
          <w:lang w:val="en-GB"/>
        </w:rPr>
        <w:t>=0.5856), C vs. D (</w:t>
      </w:r>
      <w:r w:rsidRPr="000644A7">
        <w:rPr>
          <w:i/>
          <w:sz w:val="20"/>
          <w:szCs w:val="22"/>
          <w:lang w:val="en-GB"/>
        </w:rPr>
        <w:t>P</w:t>
      </w:r>
      <w:r w:rsidRPr="000644A7">
        <w:rPr>
          <w:sz w:val="20"/>
          <w:szCs w:val="22"/>
          <w:lang w:val="en-GB"/>
        </w:rPr>
        <w:t>=0.9387), D vs. E, and A+C+D vs. B+E.</w:t>
      </w:r>
    </w:p>
    <w:p w14:paraId="3D1E6A74" w14:textId="7FD35915" w:rsidR="007B27DF" w:rsidRPr="000644A7" w:rsidRDefault="007B27DF" w:rsidP="007B27DF">
      <w:pPr>
        <w:tabs>
          <w:tab w:val="left" w:pos="7650"/>
        </w:tabs>
        <w:rPr>
          <w:sz w:val="20"/>
          <w:szCs w:val="22"/>
          <w:lang w:val="en-GB"/>
        </w:rPr>
      </w:pPr>
      <w:proofErr w:type="spellStart"/>
      <w:proofErr w:type="gramStart"/>
      <w:r w:rsidRPr="000644A7">
        <w:rPr>
          <w:sz w:val="20"/>
          <w:szCs w:val="22"/>
          <w:vertAlign w:val="superscript"/>
          <w:lang w:val="en-GB"/>
        </w:rPr>
        <w:t>c</w:t>
      </w:r>
      <w:r w:rsidRPr="000644A7">
        <w:rPr>
          <w:sz w:val="20"/>
          <w:szCs w:val="22"/>
          <w:lang w:val="en-GB"/>
        </w:rPr>
        <w:t>There</w:t>
      </w:r>
      <w:proofErr w:type="spellEnd"/>
      <w:proofErr w:type="gramEnd"/>
      <w:r w:rsidRPr="000644A7">
        <w:rPr>
          <w:sz w:val="20"/>
          <w:szCs w:val="22"/>
          <w:lang w:val="en-GB"/>
        </w:rPr>
        <w:t xml:space="preserve"> were no significant differences (</w:t>
      </w:r>
      <w:r w:rsidRPr="000644A7">
        <w:rPr>
          <w:i/>
          <w:sz w:val="20"/>
          <w:szCs w:val="22"/>
          <w:lang w:val="en-GB"/>
        </w:rPr>
        <w:t>P</w:t>
      </w:r>
      <w:r w:rsidRPr="000644A7">
        <w:rPr>
          <w:sz w:val="20"/>
          <w:szCs w:val="22"/>
          <w:lang w:val="en-GB"/>
        </w:rPr>
        <w:t xml:space="preserve">&gt;0.05) in comparisons of </w:t>
      </w:r>
      <w:proofErr w:type="spellStart"/>
      <w:r w:rsidRPr="000644A7">
        <w:rPr>
          <w:sz w:val="20"/>
          <w:szCs w:val="22"/>
          <w:lang w:val="en-GB"/>
        </w:rPr>
        <w:t>CpCR</w:t>
      </w:r>
      <w:proofErr w:type="spellEnd"/>
      <w:r w:rsidRPr="000644A7">
        <w:rPr>
          <w:sz w:val="20"/>
          <w:szCs w:val="22"/>
          <w:lang w:val="en-GB"/>
        </w:rPr>
        <w:t xml:space="preserve"> between A+C+D vs. B+E.</w:t>
      </w:r>
    </w:p>
    <w:p w14:paraId="373B2684" w14:textId="53DF4486" w:rsidR="007B27DF" w:rsidRPr="000644A7" w:rsidRDefault="007B27DF" w:rsidP="007B27DF">
      <w:pPr>
        <w:tabs>
          <w:tab w:val="left" w:pos="7650"/>
        </w:tabs>
        <w:rPr>
          <w:sz w:val="20"/>
          <w:szCs w:val="22"/>
          <w:lang w:val="en-GB"/>
        </w:rPr>
      </w:pPr>
      <w:r w:rsidRPr="000644A7">
        <w:rPr>
          <w:sz w:val="20"/>
          <w:szCs w:val="22"/>
          <w:lang w:val="en-GB"/>
        </w:rPr>
        <w:t xml:space="preserve">Abbreviations: PR, partial response; SD, stable disease; PD, progressive disease; NE, non-evaluable; CI, confidence interval; </w:t>
      </w:r>
      <w:proofErr w:type="spellStart"/>
      <w:r w:rsidRPr="000644A7">
        <w:rPr>
          <w:sz w:val="20"/>
          <w:szCs w:val="22"/>
          <w:lang w:val="en-GB"/>
        </w:rPr>
        <w:t>CpCR</w:t>
      </w:r>
      <w:proofErr w:type="spellEnd"/>
      <w:r w:rsidRPr="000644A7">
        <w:rPr>
          <w:sz w:val="20"/>
          <w:szCs w:val="22"/>
          <w:lang w:val="en-GB"/>
        </w:rPr>
        <w:t>, comprehensive pathological complete response; CR, complete response; CT, computed tomography; MRI, magnetic resonance imaging.</w:t>
      </w:r>
    </w:p>
    <w:p w14:paraId="7341575D" w14:textId="77777777" w:rsidR="007B27DF" w:rsidRPr="000644A7" w:rsidRDefault="007B27DF" w:rsidP="007B27DF">
      <w:pPr>
        <w:tabs>
          <w:tab w:val="left" w:pos="7650"/>
        </w:tabs>
        <w:rPr>
          <w:b/>
          <w:sz w:val="22"/>
          <w:szCs w:val="22"/>
          <w:lang w:val="en-GB"/>
        </w:rPr>
      </w:pPr>
    </w:p>
    <w:p w14:paraId="2CC17A94" w14:textId="3754B840" w:rsidR="007B27DF" w:rsidRPr="000644A7" w:rsidRDefault="007B27DF" w:rsidP="007B27DF">
      <w:pPr>
        <w:rPr>
          <w:b/>
          <w:sz w:val="22"/>
          <w:szCs w:val="22"/>
          <w:lang w:val="en-GB"/>
        </w:rPr>
        <w:sectPr w:rsidR="007B27DF" w:rsidRPr="000644A7" w:rsidSect="007B27DF">
          <w:footerReference w:type="default" r:id="rId9"/>
          <w:pgSz w:w="16838" w:h="11906" w:orient="landscape"/>
          <w:pgMar w:top="1440" w:right="1440" w:bottom="1440" w:left="1440" w:header="720" w:footer="720" w:gutter="0"/>
          <w:cols w:space="720"/>
          <w:docGrid w:type="lines" w:linePitch="360"/>
        </w:sectPr>
      </w:pPr>
    </w:p>
    <w:p w14:paraId="2AEDE077" w14:textId="11BD35A7" w:rsidR="007B27DF" w:rsidRPr="000644A7" w:rsidRDefault="007B27DF" w:rsidP="007B27DF">
      <w:pPr>
        <w:rPr>
          <w:b/>
          <w:sz w:val="22"/>
          <w:lang w:val="en-GB"/>
        </w:rPr>
      </w:pPr>
      <w:r w:rsidRPr="000644A7">
        <w:rPr>
          <w:b/>
          <w:sz w:val="22"/>
          <w:szCs w:val="22"/>
          <w:lang w:val="en-GB"/>
        </w:rPr>
        <w:lastRenderedPageBreak/>
        <w:t xml:space="preserve">S5. </w:t>
      </w:r>
      <w:r w:rsidRPr="000644A7">
        <w:rPr>
          <w:b/>
          <w:sz w:val="22"/>
          <w:lang w:val="en-GB"/>
        </w:rPr>
        <w:t>Dose intensity and relative d</w:t>
      </w:r>
      <w:bookmarkStart w:id="0" w:name="_GoBack"/>
      <w:bookmarkEnd w:id="0"/>
      <w:r w:rsidRPr="000644A7">
        <w:rPr>
          <w:b/>
          <w:sz w:val="22"/>
          <w:lang w:val="en-GB"/>
        </w:rPr>
        <w:t xml:space="preserve">ose intensity of </w:t>
      </w:r>
      <w:proofErr w:type="spellStart"/>
      <w:r w:rsidRPr="000644A7">
        <w:rPr>
          <w:b/>
          <w:sz w:val="22"/>
          <w:lang w:val="en-GB"/>
        </w:rPr>
        <w:t>lapatinib</w:t>
      </w:r>
      <w:proofErr w:type="spellEnd"/>
    </w:p>
    <w:tbl>
      <w:tblPr>
        <w:tblW w:w="5516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6"/>
        <w:gridCol w:w="27"/>
        <w:gridCol w:w="528"/>
        <w:gridCol w:w="625"/>
        <w:gridCol w:w="739"/>
        <w:gridCol w:w="511"/>
        <w:gridCol w:w="625"/>
        <w:gridCol w:w="747"/>
        <w:gridCol w:w="503"/>
        <w:gridCol w:w="625"/>
        <w:gridCol w:w="667"/>
        <w:gridCol w:w="14"/>
        <w:gridCol w:w="567"/>
        <w:gridCol w:w="625"/>
        <w:gridCol w:w="683"/>
        <w:gridCol w:w="567"/>
        <w:gridCol w:w="625"/>
        <w:gridCol w:w="605"/>
      </w:tblGrid>
      <w:tr w:rsidR="007B27DF" w:rsidRPr="000644A7" w14:paraId="5257E021" w14:textId="77777777" w:rsidTr="00B62E47">
        <w:trPr>
          <w:trHeight w:val="486"/>
        </w:trPr>
        <w:tc>
          <w:tcPr>
            <w:tcW w:w="367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</w:tcPr>
          <w:p w14:paraId="02C8FE24" w14:textId="77777777" w:rsidR="007B27DF" w:rsidRPr="000644A7" w:rsidRDefault="007B27DF" w:rsidP="00B62E47">
            <w:pPr>
              <w:widowControl w:val="0"/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</w:pPr>
          </w:p>
        </w:tc>
        <w:tc>
          <w:tcPr>
            <w:tcW w:w="1896" w:type="pct"/>
            <w:gridSpan w:val="7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</w:tcPr>
          <w:p w14:paraId="73CA5470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HR-</w:t>
            </w:r>
          </w:p>
        </w:tc>
        <w:tc>
          <w:tcPr>
            <w:tcW w:w="2736" w:type="pct"/>
            <w:gridSpan w:val="10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</w:tcPr>
          <w:p w14:paraId="341630B8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HR+</w:t>
            </w:r>
          </w:p>
        </w:tc>
      </w:tr>
      <w:tr w:rsidR="007B27DF" w:rsidRPr="000644A7" w14:paraId="7F93F505" w14:textId="77777777" w:rsidTr="00B62E47">
        <w:trPr>
          <w:trHeight w:val="781"/>
        </w:trPr>
        <w:tc>
          <w:tcPr>
            <w:tcW w:w="367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  <w:hideMark/>
          </w:tcPr>
          <w:p w14:paraId="103E314D" w14:textId="77777777" w:rsidR="007B27DF" w:rsidRPr="000644A7" w:rsidRDefault="007B27DF" w:rsidP="00B62E47">
            <w:pPr>
              <w:widowControl w:val="0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</w:p>
        </w:tc>
        <w:tc>
          <w:tcPr>
            <w:tcW w:w="957" w:type="pct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CF60C3F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Regimen A</w:t>
            </w:r>
          </w:p>
          <w:p w14:paraId="4640AC58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(</w:t>
            </w:r>
            <w:r w:rsidRPr="000644A7">
              <w:rPr>
                <w:rFonts w:eastAsia="ＭＳ 明朝"/>
                <w:b/>
                <w:bCs/>
                <w:i/>
                <w:kern w:val="2"/>
                <w:sz w:val="16"/>
                <w:szCs w:val="16"/>
                <w:lang w:val="en-GB" w:eastAsia="ja-JP"/>
              </w:rPr>
              <w:t>n</w:t>
            </w: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=44)</w:t>
            </w:r>
          </w:p>
        </w:tc>
        <w:tc>
          <w:tcPr>
            <w:tcW w:w="940" w:type="pct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A20958B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Regimen B</w:t>
            </w:r>
          </w:p>
          <w:p w14:paraId="0F15CCB7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(</w:t>
            </w:r>
            <w:r w:rsidRPr="000644A7">
              <w:rPr>
                <w:rFonts w:eastAsia="ＭＳ 明朝"/>
                <w:b/>
                <w:bCs/>
                <w:i/>
                <w:kern w:val="2"/>
                <w:sz w:val="16"/>
                <w:szCs w:val="16"/>
                <w:lang w:val="en-GB" w:eastAsia="ja-JP"/>
              </w:rPr>
              <w:t>n</w:t>
            </w: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=48)</w:t>
            </w:r>
          </w:p>
        </w:tc>
        <w:tc>
          <w:tcPr>
            <w:tcW w:w="903" w:type="pct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25B4C71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Regimen C</w:t>
            </w:r>
          </w:p>
          <w:p w14:paraId="13905B3A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(</w:t>
            </w:r>
            <w:r w:rsidRPr="000644A7">
              <w:rPr>
                <w:rFonts w:eastAsia="ＭＳ 明朝"/>
                <w:b/>
                <w:bCs/>
                <w:i/>
                <w:kern w:val="2"/>
                <w:sz w:val="16"/>
                <w:szCs w:val="16"/>
                <w:lang w:val="en-GB" w:eastAsia="ja-JP"/>
              </w:rPr>
              <w:t>n</w:t>
            </w: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=41)</w:t>
            </w:r>
          </w:p>
        </w:tc>
        <w:tc>
          <w:tcPr>
            <w:tcW w:w="935" w:type="pct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408812F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Regimen D</w:t>
            </w:r>
          </w:p>
          <w:p w14:paraId="7550BBFE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(</w:t>
            </w:r>
            <w:r w:rsidRPr="000644A7">
              <w:rPr>
                <w:rFonts w:eastAsia="ＭＳ 明朝"/>
                <w:b/>
                <w:bCs/>
                <w:i/>
                <w:kern w:val="2"/>
                <w:sz w:val="16"/>
                <w:szCs w:val="16"/>
                <w:lang w:val="en-GB" w:eastAsia="ja-JP"/>
              </w:rPr>
              <w:t>n</w:t>
            </w: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=40)</w:t>
            </w:r>
          </w:p>
        </w:tc>
        <w:tc>
          <w:tcPr>
            <w:tcW w:w="899" w:type="pct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548E9E6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Regimen E</w:t>
            </w:r>
          </w:p>
          <w:p w14:paraId="4941E250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(</w:t>
            </w:r>
            <w:r w:rsidRPr="000644A7">
              <w:rPr>
                <w:rFonts w:eastAsia="ＭＳ 明朝"/>
                <w:b/>
                <w:bCs/>
                <w:i/>
                <w:kern w:val="2"/>
                <w:sz w:val="16"/>
                <w:szCs w:val="16"/>
                <w:lang w:val="en-GB" w:eastAsia="ja-JP"/>
              </w:rPr>
              <w:t>n</w:t>
            </w: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=40)</w:t>
            </w:r>
          </w:p>
        </w:tc>
      </w:tr>
      <w:tr w:rsidR="007B27DF" w:rsidRPr="000644A7" w14:paraId="615713F1" w14:textId="77777777" w:rsidTr="00B62E47">
        <w:trPr>
          <w:trHeight w:val="414"/>
        </w:trPr>
        <w:tc>
          <w:tcPr>
            <w:tcW w:w="38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6A2BB87A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</w:p>
        </w:tc>
        <w:tc>
          <w:tcPr>
            <w:tcW w:w="2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A50FD4F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0128324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+wP</w:t>
            </w:r>
            <w:proofErr w:type="spellEnd"/>
          </w:p>
        </w:tc>
        <w:tc>
          <w:tcPr>
            <w:tcW w:w="3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13D9B79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Overall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3824EEC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91A6C4F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+wP</w:t>
            </w:r>
            <w:proofErr w:type="spellEnd"/>
          </w:p>
        </w:tc>
        <w:tc>
          <w:tcPr>
            <w:tcW w:w="3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5B9CB7E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Overall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3C094D6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E1ABD72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+wP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2E280E1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Overall</w:t>
            </w:r>
          </w:p>
        </w:tc>
        <w:tc>
          <w:tcPr>
            <w:tcW w:w="29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676EFA2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BD40706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+wP</w:t>
            </w:r>
            <w:proofErr w:type="spellEnd"/>
          </w:p>
        </w:tc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01E549B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Overall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6A0BFEF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</w:t>
            </w:r>
            <w:proofErr w:type="spellEnd"/>
          </w:p>
        </w:tc>
        <w:tc>
          <w:tcPr>
            <w:tcW w:w="31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FF016F4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proofErr w:type="spellStart"/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LaT+wP</w:t>
            </w:r>
            <w:proofErr w:type="spellEnd"/>
          </w:p>
        </w:tc>
        <w:tc>
          <w:tcPr>
            <w:tcW w:w="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8AD7464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b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/>
                <w:bCs/>
                <w:kern w:val="2"/>
                <w:sz w:val="16"/>
                <w:szCs w:val="16"/>
                <w:lang w:val="en-GB" w:eastAsia="ja-JP"/>
              </w:rPr>
              <w:t>Overall</w:t>
            </w:r>
          </w:p>
        </w:tc>
      </w:tr>
      <w:tr w:rsidR="007B27DF" w:rsidRPr="000644A7" w14:paraId="31BB66A9" w14:textId="77777777" w:rsidTr="00B62E47">
        <w:trPr>
          <w:trHeight w:val="385"/>
        </w:trPr>
        <w:tc>
          <w:tcPr>
            <w:tcW w:w="38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4A4E8CE" w14:textId="77777777" w:rsidR="007B27DF" w:rsidRPr="000644A7" w:rsidRDefault="007B27DF" w:rsidP="00B62E47">
            <w:pPr>
              <w:widowControl w:val="0"/>
              <w:rPr>
                <w:rFonts w:eastAsia="ＭＳ 明朝"/>
                <w:i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i/>
                <w:kern w:val="2"/>
                <w:sz w:val="16"/>
                <w:szCs w:val="16"/>
                <w:lang w:val="en-GB" w:eastAsia="ja-JP"/>
              </w:rPr>
              <w:t>n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5840207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4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44E7C31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3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1FF3FBC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4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83D0AA2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8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8CD9B93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1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2D6557C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8</w:t>
            </w: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39A2BEB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C93C736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8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C4E68AA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1</w:t>
            </w:r>
          </w:p>
        </w:tc>
        <w:tc>
          <w:tcPr>
            <w:tcW w:w="29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71219F2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0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C7A511A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8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B861368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0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1A36920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0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504E37E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6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7981DC8" w14:textId="7777777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40</w:t>
            </w:r>
          </w:p>
        </w:tc>
      </w:tr>
      <w:tr w:rsidR="007B27DF" w:rsidRPr="000644A7" w14:paraId="05272393" w14:textId="77777777" w:rsidTr="00B62E47">
        <w:trPr>
          <w:trHeight w:val="1344"/>
        </w:trPr>
        <w:tc>
          <w:tcPr>
            <w:tcW w:w="38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D5E3589" w14:textId="77777777" w:rsidR="007B27DF" w:rsidRPr="000644A7" w:rsidRDefault="007B27DF" w:rsidP="00B62E47">
            <w:pPr>
              <w:widowControl w:val="0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Dose intensity (mg/day)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238C84D" w14:textId="22C002A3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77.2</w:t>
            </w:r>
          </w:p>
          <w:p w14:paraId="7768EB71" w14:textId="3B31FF2E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3.5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F1D341B" w14:textId="08176AF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80.0</w:t>
            </w:r>
          </w:p>
          <w:p w14:paraId="6E64B291" w14:textId="05705F9A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33.0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8235ED0" w14:textId="43105BCE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07.2</w:t>
            </w:r>
          </w:p>
          <w:p w14:paraId="6FF90808" w14:textId="659EC4E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54.6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FB61D22" w14:textId="16F4AE4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56.0</w:t>
            </w:r>
          </w:p>
          <w:p w14:paraId="48886F80" w14:textId="43CFBEC0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53.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52A6CA6" w14:textId="13D5B27B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20.8</w:t>
            </w:r>
          </w:p>
          <w:p w14:paraId="3796EC67" w14:textId="082CCD49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62.6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3F80BED" w14:textId="39CC30A1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78.8</w:t>
            </w:r>
          </w:p>
          <w:p w14:paraId="4DEE5B23" w14:textId="6972526C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0.9</w:t>
            </w:r>
          </w:p>
        </w:tc>
        <w:tc>
          <w:tcPr>
            <w:tcW w:w="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C2B37F6" w14:textId="61D0F371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82.8</w:t>
            </w:r>
          </w:p>
          <w:p w14:paraId="310EC7F0" w14:textId="281819B5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53.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F19076C" w14:textId="3F9EFE8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57.8</w:t>
            </w:r>
          </w:p>
          <w:p w14:paraId="1E3E8DC8" w14:textId="51988A91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99.8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0D1F970" w14:textId="6408B59D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18.0</w:t>
            </w:r>
          </w:p>
          <w:p w14:paraId="725B17F9" w14:textId="3D2C392D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9.8</w:t>
            </w:r>
          </w:p>
        </w:tc>
        <w:tc>
          <w:tcPr>
            <w:tcW w:w="29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BB3A6F1" w14:textId="649A57D3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81.4</w:t>
            </w:r>
          </w:p>
          <w:p w14:paraId="26182C37" w14:textId="102829C0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70.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8650A75" w14:textId="6FD65408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66.7</w:t>
            </w:r>
          </w:p>
          <w:p w14:paraId="274EE121" w14:textId="0C62BA55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67.8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81F726D" w14:textId="4293196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07.2</w:t>
            </w:r>
          </w:p>
          <w:p w14:paraId="0975855C" w14:textId="204386E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7.3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C89D204" w14:textId="599AFBA5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59.2</w:t>
            </w:r>
          </w:p>
          <w:p w14:paraId="4E4ADB1D" w14:textId="29B4DDD5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5.9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8C4C486" w14:textId="1AAEF5A5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639.7</w:t>
            </w:r>
          </w:p>
          <w:p w14:paraId="1FB40C1E" w14:textId="4512766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23.9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941A0A8" w14:textId="705662B4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74.2</w:t>
            </w:r>
          </w:p>
          <w:p w14:paraId="45BD2AFE" w14:textId="3D158030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75.6</w:t>
            </w:r>
          </w:p>
        </w:tc>
      </w:tr>
      <w:tr w:rsidR="007B27DF" w:rsidRPr="000644A7" w14:paraId="469D4BCB" w14:textId="77777777" w:rsidTr="00B62E47">
        <w:trPr>
          <w:trHeight w:val="1154"/>
        </w:trPr>
        <w:tc>
          <w:tcPr>
            <w:tcW w:w="380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98C74F3" w14:textId="77777777" w:rsidR="007B27DF" w:rsidRPr="000644A7" w:rsidRDefault="007B27DF" w:rsidP="00B62E47">
            <w:pPr>
              <w:widowControl w:val="0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Relative dose intensity (%)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C6F711C" w14:textId="7CE38162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7.1</w:t>
            </w:r>
          </w:p>
          <w:p w14:paraId="4A53090D" w14:textId="3EE78589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7.2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E8F154E" w14:textId="52FAB934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1.7</w:t>
            </w:r>
          </w:p>
          <w:p w14:paraId="02314C86" w14:textId="779FD0F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7.3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8515578" w14:textId="49205BBD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7.8</w:t>
            </w:r>
          </w:p>
          <w:p w14:paraId="2348BD8E" w14:textId="796C2A90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7.0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89CBCB7" w14:textId="45A9CC6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1.7</w:t>
            </w:r>
          </w:p>
          <w:p w14:paraId="700080EF" w14:textId="1E13491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7.4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E5F4377" w14:textId="64E7974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72.7</w:t>
            </w:r>
          </w:p>
          <w:p w14:paraId="07AC02C7" w14:textId="23A340C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8.8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CF337E6" w14:textId="48F9F9A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5.4</w:t>
            </w:r>
          </w:p>
          <w:p w14:paraId="49B467D1" w14:textId="38EB34D7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2.5</w:t>
            </w:r>
          </w:p>
        </w:tc>
        <w:tc>
          <w:tcPr>
            <w:tcW w:w="25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8FFA11B" w14:textId="3256E649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4.9</w:t>
            </w:r>
          </w:p>
          <w:p w14:paraId="71D45D06" w14:textId="4ACD519D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5.5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B01B5AC" w14:textId="41C0DEBC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0.5</w:t>
            </w:r>
          </w:p>
          <w:p w14:paraId="0BA3897D" w14:textId="1F2D9EF3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0.4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BDE3995" w14:textId="3437A326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6.2</w:t>
            </w:r>
          </w:p>
          <w:p w14:paraId="3753D34F" w14:textId="557ABE99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3.3</w:t>
            </w:r>
          </w:p>
        </w:tc>
        <w:tc>
          <w:tcPr>
            <w:tcW w:w="290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5DE50CC" w14:textId="60EECC98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6.0</w:t>
            </w:r>
          </w:p>
          <w:p w14:paraId="5CCE6671" w14:textId="442BDB54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2.3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53CF010" w14:textId="618A05D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6.0</w:t>
            </w:r>
          </w:p>
          <w:p w14:paraId="3DD28F0C" w14:textId="07102C7C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4.0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1C6954D" w14:textId="128736D0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0.0</w:t>
            </w:r>
          </w:p>
          <w:p w14:paraId="4A5A91EC" w14:textId="684E9204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17.2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F9CFA9B" w14:textId="29449618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90.4</w:t>
            </w:r>
          </w:p>
          <w:p w14:paraId="1446C70E" w14:textId="473EED1C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1.1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A4F2725" w14:textId="541B3592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78.2</w:t>
            </w:r>
          </w:p>
          <w:p w14:paraId="499DA616" w14:textId="32E2F92F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34.2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FF96658" w14:textId="487E3D11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86.3</w:t>
            </w:r>
          </w:p>
          <w:p w14:paraId="5DD81B54" w14:textId="2DF98979" w:rsidR="007B27DF" w:rsidRPr="000644A7" w:rsidRDefault="007B27DF" w:rsidP="00B62E47">
            <w:pPr>
              <w:widowControl w:val="0"/>
              <w:jc w:val="center"/>
              <w:rPr>
                <w:rFonts w:eastAsia="ＭＳ 明朝"/>
                <w:kern w:val="2"/>
                <w:sz w:val="16"/>
                <w:szCs w:val="16"/>
                <w:lang w:val="en-GB" w:eastAsia="ja-JP"/>
              </w:rPr>
            </w:pPr>
            <w:r w:rsidRPr="000644A7">
              <w:rPr>
                <w:rFonts w:eastAsia="ＭＳ 明朝"/>
                <w:bCs/>
                <w:kern w:val="2"/>
                <w:sz w:val="16"/>
                <w:szCs w:val="16"/>
                <w:lang w:val="en-GB" w:eastAsia="ja-JP"/>
              </w:rPr>
              <w:t>24.1</w:t>
            </w:r>
          </w:p>
        </w:tc>
      </w:tr>
    </w:tbl>
    <w:p w14:paraId="1B718244" w14:textId="77777777" w:rsidR="007B27DF" w:rsidRPr="000644A7" w:rsidRDefault="007B27DF" w:rsidP="007B27DF">
      <w:pPr>
        <w:rPr>
          <w:sz w:val="16"/>
          <w:szCs w:val="16"/>
          <w:lang w:val="en-GB"/>
        </w:rPr>
      </w:pPr>
      <w:r w:rsidRPr="000644A7">
        <w:rPr>
          <w:sz w:val="16"/>
          <w:szCs w:val="16"/>
          <w:lang w:val="en-GB"/>
        </w:rPr>
        <w:t xml:space="preserve">Data in the table are presented as mean and standard deviation. Planned ideal total doses of </w:t>
      </w:r>
      <w:proofErr w:type="spellStart"/>
      <w:r w:rsidRPr="000644A7">
        <w:rPr>
          <w:sz w:val="16"/>
          <w:szCs w:val="16"/>
          <w:lang w:val="en-GB"/>
        </w:rPr>
        <w:t>lapatinib</w:t>
      </w:r>
      <w:proofErr w:type="spellEnd"/>
      <w:r w:rsidRPr="000644A7">
        <w:rPr>
          <w:sz w:val="16"/>
          <w:szCs w:val="16"/>
          <w:lang w:val="en-GB"/>
        </w:rPr>
        <w:t xml:space="preserve"> were 105,000 mg (regimens A, C, and D) and 189,000 mg (regimens B and E). </w:t>
      </w:r>
    </w:p>
    <w:p w14:paraId="6C9F242C" w14:textId="77777777" w:rsidR="007B27DF" w:rsidRPr="000644A7" w:rsidRDefault="007B27DF" w:rsidP="007B27DF">
      <w:pPr>
        <w:rPr>
          <w:sz w:val="16"/>
          <w:szCs w:val="16"/>
          <w:lang w:val="en-GB"/>
        </w:rPr>
      </w:pPr>
      <w:r w:rsidRPr="000644A7">
        <w:rPr>
          <w:sz w:val="16"/>
          <w:szCs w:val="16"/>
          <w:lang w:val="en-GB"/>
        </w:rPr>
        <w:t xml:space="preserve">Abbreviations: </w:t>
      </w:r>
      <w:proofErr w:type="spellStart"/>
      <w:r w:rsidRPr="000644A7">
        <w:rPr>
          <w:sz w:val="16"/>
          <w:szCs w:val="16"/>
          <w:lang w:val="en-GB"/>
        </w:rPr>
        <w:t>LaT</w:t>
      </w:r>
      <w:proofErr w:type="spellEnd"/>
      <w:r w:rsidRPr="000644A7">
        <w:rPr>
          <w:sz w:val="16"/>
          <w:szCs w:val="16"/>
          <w:lang w:val="en-GB"/>
        </w:rPr>
        <w:t xml:space="preserve">, </w:t>
      </w:r>
      <w:proofErr w:type="spellStart"/>
      <w:r w:rsidRPr="000644A7">
        <w:rPr>
          <w:sz w:val="16"/>
          <w:szCs w:val="16"/>
          <w:lang w:val="en-GB"/>
        </w:rPr>
        <w:t>lapatinib</w:t>
      </w:r>
      <w:proofErr w:type="spellEnd"/>
      <w:r w:rsidRPr="000644A7">
        <w:rPr>
          <w:sz w:val="16"/>
          <w:szCs w:val="16"/>
          <w:lang w:val="en-GB"/>
        </w:rPr>
        <w:t xml:space="preserve"> plus </w:t>
      </w:r>
      <w:proofErr w:type="spellStart"/>
      <w:r w:rsidRPr="000644A7">
        <w:rPr>
          <w:sz w:val="16"/>
          <w:szCs w:val="16"/>
          <w:lang w:val="en-GB"/>
        </w:rPr>
        <w:t>trastuzumab</w:t>
      </w:r>
      <w:proofErr w:type="spellEnd"/>
      <w:r w:rsidRPr="000644A7">
        <w:rPr>
          <w:sz w:val="16"/>
          <w:szCs w:val="16"/>
          <w:lang w:val="en-GB"/>
        </w:rPr>
        <w:t xml:space="preserve">; </w:t>
      </w:r>
      <w:proofErr w:type="spellStart"/>
      <w:proofErr w:type="gramStart"/>
      <w:r w:rsidRPr="000644A7">
        <w:rPr>
          <w:sz w:val="16"/>
          <w:szCs w:val="16"/>
          <w:lang w:val="en-GB"/>
        </w:rPr>
        <w:t>wP</w:t>
      </w:r>
      <w:proofErr w:type="spellEnd"/>
      <w:proofErr w:type="gramEnd"/>
      <w:r w:rsidRPr="000644A7">
        <w:rPr>
          <w:sz w:val="16"/>
          <w:szCs w:val="16"/>
          <w:lang w:val="en-GB"/>
        </w:rPr>
        <w:t xml:space="preserve">, weekly paclitaxel </w:t>
      </w:r>
    </w:p>
    <w:p w14:paraId="303B920A" w14:textId="77777777" w:rsidR="007B27DF" w:rsidRPr="000644A7" w:rsidRDefault="007B27DF" w:rsidP="007B27DF">
      <w:pPr>
        <w:tabs>
          <w:tab w:val="left" w:pos="7650"/>
        </w:tabs>
        <w:rPr>
          <w:b/>
          <w:sz w:val="22"/>
          <w:szCs w:val="22"/>
          <w:lang w:val="en-GB"/>
        </w:rPr>
      </w:pPr>
    </w:p>
    <w:p w14:paraId="785E4C64" w14:textId="77777777" w:rsidR="007B27DF" w:rsidRPr="000644A7" w:rsidRDefault="007B27DF" w:rsidP="007B27DF">
      <w:pPr>
        <w:tabs>
          <w:tab w:val="left" w:pos="7650"/>
        </w:tabs>
        <w:rPr>
          <w:b/>
          <w:sz w:val="22"/>
          <w:szCs w:val="22"/>
          <w:lang w:val="en-GB"/>
        </w:rPr>
      </w:pPr>
    </w:p>
    <w:p w14:paraId="54A59276" w14:textId="77777777" w:rsidR="007B27DF" w:rsidRPr="000644A7" w:rsidRDefault="007B27DF" w:rsidP="007B27DF">
      <w:pPr>
        <w:rPr>
          <w:b/>
          <w:sz w:val="22"/>
          <w:szCs w:val="22"/>
          <w:lang w:val="en-GB"/>
        </w:rPr>
      </w:pPr>
      <w:r w:rsidRPr="000644A7">
        <w:rPr>
          <w:b/>
          <w:sz w:val="22"/>
          <w:szCs w:val="22"/>
          <w:lang w:val="en-GB"/>
        </w:rPr>
        <w:br w:type="page"/>
      </w:r>
    </w:p>
    <w:p w14:paraId="228DC984" w14:textId="6FB2395B" w:rsidR="0035258F" w:rsidRPr="000644A7" w:rsidRDefault="0035258F" w:rsidP="0035258F">
      <w:pPr>
        <w:rPr>
          <w:b/>
          <w:sz w:val="22"/>
          <w:szCs w:val="22"/>
          <w:lang w:val="en-GB"/>
        </w:rPr>
      </w:pPr>
      <w:r w:rsidRPr="000644A7">
        <w:rPr>
          <w:b/>
          <w:sz w:val="22"/>
          <w:szCs w:val="22"/>
          <w:lang w:val="en-GB"/>
        </w:rPr>
        <w:lastRenderedPageBreak/>
        <w:t>S6. Frequencies of grade 3/4 adverse events (≥ 5 event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4"/>
        <w:gridCol w:w="651"/>
        <w:gridCol w:w="653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6"/>
      </w:tblGrid>
      <w:tr w:rsidR="0035258F" w:rsidRPr="000644A7" w14:paraId="459DEAC4" w14:textId="77777777" w:rsidTr="00975309">
        <w:trPr>
          <w:trHeight w:val="999"/>
        </w:trPr>
        <w:tc>
          <w:tcPr>
            <w:tcW w:w="690" w:type="pct"/>
            <w:vMerge w:val="restar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vAlign w:val="center"/>
            <w:hideMark/>
          </w:tcPr>
          <w:p w14:paraId="347889CC" w14:textId="77777777" w:rsidR="0035258F" w:rsidRPr="000644A7" w:rsidRDefault="0035258F" w:rsidP="0097530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F4B1D78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Group A</w:t>
            </w:r>
          </w:p>
          <w:p w14:paraId="4FB64D93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4)</w:t>
            </w:r>
          </w:p>
        </w:tc>
        <w:tc>
          <w:tcPr>
            <w:tcW w:w="718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FCAD719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Group B</w:t>
            </w:r>
          </w:p>
          <w:p w14:paraId="43AA93A1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8)</w:t>
            </w:r>
          </w:p>
        </w:tc>
        <w:tc>
          <w:tcPr>
            <w:tcW w:w="718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1EE4E26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Group C</w:t>
            </w:r>
          </w:p>
          <w:p w14:paraId="2E38C64C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1)</w:t>
            </w:r>
          </w:p>
        </w:tc>
        <w:tc>
          <w:tcPr>
            <w:tcW w:w="718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31C17D2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Group D</w:t>
            </w:r>
          </w:p>
          <w:p w14:paraId="77CAA555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0)</w:t>
            </w:r>
          </w:p>
        </w:tc>
        <w:tc>
          <w:tcPr>
            <w:tcW w:w="718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435AA1C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Group E</w:t>
            </w:r>
          </w:p>
          <w:p w14:paraId="09CBD44F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40)</w:t>
            </w:r>
          </w:p>
        </w:tc>
        <w:tc>
          <w:tcPr>
            <w:tcW w:w="718" w:type="pct"/>
            <w:gridSpan w:val="2"/>
            <w:tcBorders>
              <w:bottom w:val="single" w:sz="6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B9C8FE5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All groups</w:t>
            </w:r>
          </w:p>
          <w:p w14:paraId="7049430B" w14:textId="77777777" w:rsidR="0035258F" w:rsidRPr="000644A7" w:rsidRDefault="0035258F" w:rsidP="009753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644A7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0644A7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b/>
                <w:bCs/>
                <w:sz w:val="20"/>
                <w:szCs w:val="20"/>
                <w:lang w:val="en-GB"/>
              </w:rPr>
              <w:t>=213)</w:t>
            </w:r>
          </w:p>
        </w:tc>
      </w:tr>
      <w:tr w:rsidR="0035258F" w:rsidRPr="000644A7" w14:paraId="6DEDA614" w14:textId="77777777" w:rsidTr="00975309">
        <w:trPr>
          <w:trHeight w:val="820"/>
        </w:trPr>
        <w:tc>
          <w:tcPr>
            <w:tcW w:w="690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6443F16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8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3351FB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80D5D9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3CCE5C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6975DC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7F48EE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C1A187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028849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D72562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660588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93139F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359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08A7DE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i/>
                <w:sz w:val="20"/>
                <w:szCs w:val="20"/>
                <w:lang w:val="en-GB"/>
              </w:rPr>
              <w:t>N</w:t>
            </w:r>
            <w:r w:rsidRPr="000644A7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6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C0D868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Events</w:t>
            </w:r>
          </w:p>
        </w:tc>
      </w:tr>
      <w:tr w:rsidR="0035258F" w:rsidRPr="000644A7" w14:paraId="278E2108" w14:textId="77777777" w:rsidTr="00975309">
        <w:trPr>
          <w:trHeight w:val="715"/>
        </w:trPr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1093557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All events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9502FF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0 (45.5)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44DA72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213078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8 (37.5)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F15410D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D6D7CB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5 (36.6)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C5769E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085A2F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9 (47.5)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1C8FF6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6FAAB97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8 (45.0)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995C14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59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123CF2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90 (42.3)</w:t>
            </w:r>
          </w:p>
        </w:tc>
        <w:tc>
          <w:tcPr>
            <w:tcW w:w="361" w:type="pct"/>
            <w:tcBorders>
              <w:top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5CDE9C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62</w:t>
            </w:r>
          </w:p>
        </w:tc>
      </w:tr>
      <w:tr w:rsidR="0035258F" w:rsidRPr="000644A7" w14:paraId="7B399F40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295EA0E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Neutropenia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C40CCC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1 (25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CFC3F1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40D1E8F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9 (18.8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65A3F9F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F47915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8 (19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79FF45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E6CEAB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8 (20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37480A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777BC1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12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77888A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61EC8D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41 (19.2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60B514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3</w:t>
            </w:r>
          </w:p>
        </w:tc>
      </w:tr>
      <w:tr w:rsidR="0035258F" w:rsidRPr="000644A7" w14:paraId="60BA366C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C9F5C9F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 xml:space="preserve">Diarrhoea 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8B1421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11.4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34034D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138959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2D0A30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909DDE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12.2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A9231B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58A520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8 (20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679F637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FE778BD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4 (10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E0FE5E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2F43A9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5 (11.7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E77B07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5</w:t>
            </w:r>
          </w:p>
        </w:tc>
      </w:tr>
      <w:tr w:rsidR="0035258F" w:rsidRPr="000644A7" w14:paraId="4A8CD39B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2C6C1F9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Skin rash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E0C472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4 (9.1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812408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F42CFC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4.2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1295FA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B48690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4.9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3F1408D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9463E5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6D320C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C9DEFA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5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1FEABD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212FB0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1 (5.2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D33E2B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1</w:t>
            </w:r>
          </w:p>
        </w:tc>
      </w:tr>
      <w:tr w:rsidR="0035258F" w:rsidRPr="000644A7" w14:paraId="6C43FD49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79EAE6A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ALT increased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D95C87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6383A4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62150E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7285DFD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2AAB11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7.3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95894B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64D6C9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5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34BEDB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2EA7D6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8DA046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EE6D1E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1 (5.2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80FABF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1</w:t>
            </w:r>
          </w:p>
        </w:tc>
      </w:tr>
      <w:tr w:rsidR="0035258F" w:rsidRPr="000644A7" w14:paraId="5A857865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758D754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Paronychia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6496417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891B77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93967C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6.3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A4EA1F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5A78F4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830E3B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69D01E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05DEE47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E8AF5F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7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40A7B8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13143A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7 (3.3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9FE440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7</w:t>
            </w:r>
          </w:p>
        </w:tc>
      </w:tr>
      <w:tr w:rsidR="0035258F" w:rsidRPr="000644A7" w14:paraId="429FDA72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D689415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Peripheral motor neuropathy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005B7D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66B185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590810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3B33D8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E4BC57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BE3889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2FC470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5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33D8B2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B10D03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5.0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F11389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2B47B1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6 (2.8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0E37F8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6</w:t>
            </w:r>
          </w:p>
        </w:tc>
      </w:tr>
      <w:tr w:rsidR="0035258F" w:rsidRPr="000644A7" w14:paraId="3D430C5A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98C2C0C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18279A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582362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F64C711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835C0E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1361CB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3F82DD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3033BB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E17A91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CBD97C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7.5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074029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D93F9F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0E8C7BA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6</w:t>
            </w:r>
          </w:p>
        </w:tc>
      </w:tr>
      <w:tr w:rsidR="0035258F" w:rsidRPr="000644A7" w14:paraId="6376230F" w14:textId="77777777" w:rsidTr="00975309">
        <w:trPr>
          <w:trHeight w:val="715"/>
        </w:trPr>
        <w:tc>
          <w:tcPr>
            <w:tcW w:w="690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03DB41B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Anorexia</w:t>
            </w:r>
          </w:p>
        </w:tc>
        <w:tc>
          <w:tcPr>
            <w:tcW w:w="358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A3360B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 (6.8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0128F2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30A548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E59DA4B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81856E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4)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8C98AF2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56E428E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A01E83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636EFC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498B48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1526AB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361" w:type="pct"/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1D50038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</w:t>
            </w:r>
          </w:p>
        </w:tc>
      </w:tr>
      <w:tr w:rsidR="0035258F" w:rsidRPr="000644A7" w14:paraId="6F7DBFFA" w14:textId="77777777" w:rsidTr="00975309">
        <w:trPr>
          <w:trHeight w:val="715"/>
        </w:trPr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62BD190" w14:textId="77777777" w:rsidR="0035258F" w:rsidRPr="000644A7" w:rsidRDefault="0035258F" w:rsidP="00975309">
            <w:pPr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A136D5D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3)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76573969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B426CE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1)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E599CA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1EDAD935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 (4.9)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4CCB7E60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5BC0497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 (2.5)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908D4EC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32DD20D3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6841163E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23FF2F54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 (2.3)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  <w:tcMar>
              <w:top w:w="74" w:type="dxa"/>
              <w:left w:w="28" w:type="dxa"/>
              <w:bottom w:w="74" w:type="dxa"/>
              <w:right w:w="28" w:type="dxa"/>
            </w:tcMar>
            <w:hideMark/>
          </w:tcPr>
          <w:p w14:paraId="0FC76516" w14:textId="77777777" w:rsidR="0035258F" w:rsidRPr="000644A7" w:rsidRDefault="0035258F" w:rsidP="00975309">
            <w:pPr>
              <w:jc w:val="center"/>
              <w:rPr>
                <w:sz w:val="20"/>
                <w:szCs w:val="20"/>
                <w:lang w:val="en-GB"/>
              </w:rPr>
            </w:pPr>
            <w:r w:rsidRPr="000644A7">
              <w:rPr>
                <w:sz w:val="20"/>
                <w:szCs w:val="20"/>
                <w:lang w:val="en-GB"/>
              </w:rPr>
              <w:t>5</w:t>
            </w:r>
          </w:p>
        </w:tc>
      </w:tr>
    </w:tbl>
    <w:p w14:paraId="463AC27F" w14:textId="77777777" w:rsidR="0035258F" w:rsidRPr="000644A7" w:rsidRDefault="0035258F" w:rsidP="0035258F">
      <w:pPr>
        <w:rPr>
          <w:sz w:val="20"/>
          <w:szCs w:val="20"/>
          <w:lang w:val="en-GB"/>
        </w:rPr>
      </w:pPr>
      <w:r w:rsidRPr="000644A7">
        <w:rPr>
          <w:sz w:val="20"/>
          <w:szCs w:val="20"/>
          <w:lang w:val="en-GB"/>
        </w:rPr>
        <w:t>ALT, alanine aminotransferase</w:t>
      </w:r>
    </w:p>
    <w:p w14:paraId="40F3970A" w14:textId="091BA3BD" w:rsidR="00C656E8" w:rsidRPr="00AB110C" w:rsidRDefault="00C656E8" w:rsidP="00AB110C">
      <w:pPr>
        <w:rPr>
          <w:rFonts w:eastAsiaTheme="minorEastAsia" w:hint="eastAsia"/>
          <w:sz w:val="20"/>
          <w:szCs w:val="20"/>
          <w:lang w:val="en-GB" w:eastAsia="ja-JP"/>
        </w:rPr>
      </w:pPr>
    </w:p>
    <w:sectPr w:rsidR="00C656E8" w:rsidRPr="00AB110C" w:rsidSect="007A0FB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F94FA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63F411" w14:textId="77777777" w:rsidR="007C0B1F" w:rsidRDefault="007C0B1F">
      <w:r>
        <w:separator/>
      </w:r>
    </w:p>
  </w:endnote>
  <w:endnote w:type="continuationSeparator" w:id="0">
    <w:p w14:paraId="541895CE" w14:textId="77777777" w:rsidR="007C0B1F" w:rsidRDefault="007C0B1F">
      <w:r>
        <w:continuationSeparator/>
      </w:r>
    </w:p>
  </w:endnote>
  <w:endnote w:type="continuationNotice" w:id="1">
    <w:p w14:paraId="51B77BB9" w14:textId="77777777" w:rsidR="007C0B1F" w:rsidRDefault="007C0B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C0F5F" w14:textId="65A8BF98" w:rsidR="000644A7" w:rsidRDefault="000644A7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AB110C" w:rsidRPr="00AB110C">
      <w:rPr>
        <w:noProof/>
        <w:lang w:val="es-ES"/>
      </w:rPr>
      <w:t>3</w:t>
    </w:r>
    <w:r>
      <w:rPr>
        <w:noProof/>
        <w:lang w:val="es-ES"/>
      </w:rPr>
      <w:fldChar w:fldCharType="end"/>
    </w:r>
  </w:p>
  <w:p w14:paraId="4016671C" w14:textId="77777777" w:rsidR="000644A7" w:rsidRDefault="000644A7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9FDF2" w14:textId="77777777" w:rsidR="007C0B1F" w:rsidRDefault="007C0B1F">
      <w:r>
        <w:separator/>
      </w:r>
    </w:p>
  </w:footnote>
  <w:footnote w:type="continuationSeparator" w:id="0">
    <w:p w14:paraId="4AABF20D" w14:textId="77777777" w:rsidR="007C0B1F" w:rsidRDefault="007C0B1F">
      <w:r>
        <w:continuationSeparator/>
      </w:r>
    </w:p>
  </w:footnote>
  <w:footnote w:type="continuationNotice" w:id="1">
    <w:p w14:paraId="40397DB8" w14:textId="77777777" w:rsidR="007C0B1F" w:rsidRDefault="007C0B1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14539"/>
    <w:multiLevelType w:val="hybridMultilevel"/>
    <w:tmpl w:val="AE92BC60"/>
    <w:lvl w:ilvl="0" w:tplc="3180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68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5E8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60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56A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440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06EB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6A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C26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D534FD3"/>
    <w:multiLevelType w:val="hybridMultilevel"/>
    <w:tmpl w:val="C0727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2B139D"/>
    <w:multiLevelType w:val="hybridMultilevel"/>
    <w:tmpl w:val="6488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B2476"/>
    <w:multiLevelType w:val="hybridMultilevel"/>
    <w:tmpl w:val="F6024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B4042"/>
    <w:multiLevelType w:val="hybridMultilevel"/>
    <w:tmpl w:val="BFF0E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D4300"/>
    <w:multiLevelType w:val="hybridMultilevel"/>
    <w:tmpl w:val="12BAC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567C83"/>
    <w:multiLevelType w:val="hybridMultilevel"/>
    <w:tmpl w:val="ECF87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3D406C"/>
    <w:multiLevelType w:val="hybridMultilevel"/>
    <w:tmpl w:val="79EA9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4630C0"/>
    <w:multiLevelType w:val="hybridMultilevel"/>
    <w:tmpl w:val="0058A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F869D8"/>
    <w:multiLevelType w:val="hybridMultilevel"/>
    <w:tmpl w:val="A6BCF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7578FC"/>
    <w:multiLevelType w:val="hybridMultilevel"/>
    <w:tmpl w:val="8180880C"/>
    <w:lvl w:ilvl="0" w:tplc="BD9EE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5A68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1671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1A3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F0F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70A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70A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40C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8CA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19F6189"/>
    <w:multiLevelType w:val="hybridMultilevel"/>
    <w:tmpl w:val="3FF4EDD4"/>
    <w:lvl w:ilvl="0" w:tplc="6EEAA8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180C28"/>
    <w:multiLevelType w:val="hybridMultilevel"/>
    <w:tmpl w:val="27C89780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3">
    <w:nsid w:val="34A27A98"/>
    <w:multiLevelType w:val="hybridMultilevel"/>
    <w:tmpl w:val="8DA0C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81BFE"/>
    <w:multiLevelType w:val="hybridMultilevel"/>
    <w:tmpl w:val="0A944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026A55"/>
    <w:multiLevelType w:val="hybridMultilevel"/>
    <w:tmpl w:val="EAA2CCAA"/>
    <w:lvl w:ilvl="0" w:tplc="FFFFFFFF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default"/>
        <w:lang w:eastAsia="ja-JP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3DD30808"/>
    <w:multiLevelType w:val="hybridMultilevel"/>
    <w:tmpl w:val="BA6EB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3717A1"/>
    <w:multiLevelType w:val="hybridMultilevel"/>
    <w:tmpl w:val="28EC7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052C8E"/>
    <w:multiLevelType w:val="hybridMultilevel"/>
    <w:tmpl w:val="F3F82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B14261"/>
    <w:multiLevelType w:val="hybridMultilevel"/>
    <w:tmpl w:val="4B38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C617B4">
      <w:numFmt w:val="bullet"/>
      <w:lvlText w:val="-"/>
      <w:lvlJc w:val="left"/>
      <w:pPr>
        <w:ind w:left="1440" w:hanging="360"/>
      </w:pPr>
      <w:rPr>
        <w:rFonts w:ascii="Times New Roman" w:eastAsia="ＭＳ 明朝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134378"/>
    <w:multiLevelType w:val="hybridMultilevel"/>
    <w:tmpl w:val="06067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956044"/>
    <w:multiLevelType w:val="hybridMultilevel"/>
    <w:tmpl w:val="9C8C2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45085E"/>
    <w:multiLevelType w:val="hybridMultilevel"/>
    <w:tmpl w:val="72767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7C5053"/>
    <w:multiLevelType w:val="hybridMultilevel"/>
    <w:tmpl w:val="8B689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A56BB8"/>
    <w:multiLevelType w:val="hybridMultilevel"/>
    <w:tmpl w:val="476C8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46250A"/>
    <w:multiLevelType w:val="hybridMultilevel"/>
    <w:tmpl w:val="69C28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AB03959"/>
    <w:multiLevelType w:val="hybridMultilevel"/>
    <w:tmpl w:val="7060A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1E79F3"/>
    <w:multiLevelType w:val="hybridMultilevel"/>
    <w:tmpl w:val="65C84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2E3CF9"/>
    <w:multiLevelType w:val="hybridMultilevel"/>
    <w:tmpl w:val="9F506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1397856"/>
    <w:multiLevelType w:val="hybridMultilevel"/>
    <w:tmpl w:val="7A1CE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BA2D4C"/>
    <w:multiLevelType w:val="hybridMultilevel"/>
    <w:tmpl w:val="CA7CB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647A82"/>
    <w:multiLevelType w:val="multilevel"/>
    <w:tmpl w:val="3EF6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74E0101C"/>
    <w:multiLevelType w:val="hybridMultilevel"/>
    <w:tmpl w:val="5EB6E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2E1F41"/>
    <w:multiLevelType w:val="hybridMultilevel"/>
    <w:tmpl w:val="4D648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2E78C8"/>
    <w:multiLevelType w:val="hybridMultilevel"/>
    <w:tmpl w:val="C466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13"/>
  </w:num>
  <w:num w:numId="5">
    <w:abstractNumId w:val="28"/>
  </w:num>
  <w:num w:numId="6">
    <w:abstractNumId w:val="9"/>
  </w:num>
  <w:num w:numId="7">
    <w:abstractNumId w:val="11"/>
  </w:num>
  <w:num w:numId="8">
    <w:abstractNumId w:val="0"/>
  </w:num>
  <w:num w:numId="9">
    <w:abstractNumId w:val="22"/>
  </w:num>
  <w:num w:numId="10">
    <w:abstractNumId w:val="17"/>
  </w:num>
  <w:num w:numId="11">
    <w:abstractNumId w:val="16"/>
  </w:num>
  <w:num w:numId="12">
    <w:abstractNumId w:val="25"/>
  </w:num>
  <w:num w:numId="13">
    <w:abstractNumId w:val="10"/>
  </w:num>
  <w:num w:numId="14">
    <w:abstractNumId w:val="33"/>
  </w:num>
  <w:num w:numId="15">
    <w:abstractNumId w:val="32"/>
  </w:num>
  <w:num w:numId="16">
    <w:abstractNumId w:val="27"/>
  </w:num>
  <w:num w:numId="17">
    <w:abstractNumId w:val="3"/>
  </w:num>
  <w:num w:numId="18">
    <w:abstractNumId w:val="7"/>
  </w:num>
  <w:num w:numId="19">
    <w:abstractNumId w:val="2"/>
  </w:num>
  <w:num w:numId="20">
    <w:abstractNumId w:val="34"/>
  </w:num>
  <w:num w:numId="21">
    <w:abstractNumId w:val="1"/>
  </w:num>
  <w:num w:numId="22">
    <w:abstractNumId w:val="31"/>
  </w:num>
  <w:num w:numId="23">
    <w:abstractNumId w:val="24"/>
  </w:num>
  <w:num w:numId="24">
    <w:abstractNumId w:val="12"/>
  </w:num>
  <w:num w:numId="25">
    <w:abstractNumId w:val="6"/>
  </w:num>
  <w:num w:numId="26">
    <w:abstractNumId w:val="19"/>
  </w:num>
  <w:num w:numId="27">
    <w:abstractNumId w:val="18"/>
  </w:num>
  <w:num w:numId="28">
    <w:abstractNumId w:val="26"/>
  </w:num>
  <w:num w:numId="29">
    <w:abstractNumId w:val="20"/>
  </w:num>
  <w:num w:numId="30">
    <w:abstractNumId w:val="23"/>
  </w:num>
  <w:num w:numId="31">
    <w:abstractNumId w:val="29"/>
  </w:num>
  <w:num w:numId="32">
    <w:abstractNumId w:val="21"/>
  </w:num>
  <w:num w:numId="33">
    <w:abstractNumId w:val="30"/>
  </w:num>
  <w:num w:numId="34">
    <w:abstractNumId w:val="15"/>
  </w:num>
  <w:num w:numId="35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Richardson">
    <w15:presenceInfo w15:providerId="None" w15:userId="Mary Richard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0B"/>
    <w:rsid w:val="00001AE9"/>
    <w:rsid w:val="00005FA5"/>
    <w:rsid w:val="00006E55"/>
    <w:rsid w:val="00012B56"/>
    <w:rsid w:val="0001465C"/>
    <w:rsid w:val="000165FB"/>
    <w:rsid w:val="00023438"/>
    <w:rsid w:val="00024A59"/>
    <w:rsid w:val="00025BC6"/>
    <w:rsid w:val="000269BB"/>
    <w:rsid w:val="000305D4"/>
    <w:rsid w:val="00030F86"/>
    <w:rsid w:val="00031304"/>
    <w:rsid w:val="0003168B"/>
    <w:rsid w:val="0003535B"/>
    <w:rsid w:val="00036EE0"/>
    <w:rsid w:val="00041431"/>
    <w:rsid w:val="00043B15"/>
    <w:rsid w:val="00046675"/>
    <w:rsid w:val="00047F45"/>
    <w:rsid w:val="0005451E"/>
    <w:rsid w:val="00060682"/>
    <w:rsid w:val="00061F12"/>
    <w:rsid w:val="000644A7"/>
    <w:rsid w:val="00066120"/>
    <w:rsid w:val="00067A2E"/>
    <w:rsid w:val="00072039"/>
    <w:rsid w:val="00072526"/>
    <w:rsid w:val="000744CF"/>
    <w:rsid w:val="0007796C"/>
    <w:rsid w:val="0008010F"/>
    <w:rsid w:val="00082CC9"/>
    <w:rsid w:val="00085D20"/>
    <w:rsid w:val="000864AA"/>
    <w:rsid w:val="0009054B"/>
    <w:rsid w:val="00097E80"/>
    <w:rsid w:val="000A003B"/>
    <w:rsid w:val="000A1FC3"/>
    <w:rsid w:val="000A3371"/>
    <w:rsid w:val="000A684F"/>
    <w:rsid w:val="000A6F3A"/>
    <w:rsid w:val="000B18EC"/>
    <w:rsid w:val="000B4E22"/>
    <w:rsid w:val="000B69BC"/>
    <w:rsid w:val="000B76A0"/>
    <w:rsid w:val="000B7742"/>
    <w:rsid w:val="000B7838"/>
    <w:rsid w:val="000C660E"/>
    <w:rsid w:val="000D1DA0"/>
    <w:rsid w:val="000D2088"/>
    <w:rsid w:val="000D232B"/>
    <w:rsid w:val="000D3397"/>
    <w:rsid w:val="000D4246"/>
    <w:rsid w:val="000D493F"/>
    <w:rsid w:val="000E13AF"/>
    <w:rsid w:val="000E1AC3"/>
    <w:rsid w:val="000E286F"/>
    <w:rsid w:val="000E34FE"/>
    <w:rsid w:val="000E36F6"/>
    <w:rsid w:val="000E5AC4"/>
    <w:rsid w:val="000E7FEE"/>
    <w:rsid w:val="000F0835"/>
    <w:rsid w:val="0010010E"/>
    <w:rsid w:val="00102E3D"/>
    <w:rsid w:val="00103D47"/>
    <w:rsid w:val="00105CDF"/>
    <w:rsid w:val="00110389"/>
    <w:rsid w:val="001105D7"/>
    <w:rsid w:val="00110D16"/>
    <w:rsid w:val="001130D4"/>
    <w:rsid w:val="00114503"/>
    <w:rsid w:val="00117616"/>
    <w:rsid w:val="001203B9"/>
    <w:rsid w:val="001210DD"/>
    <w:rsid w:val="001221BD"/>
    <w:rsid w:val="00122D33"/>
    <w:rsid w:val="001353BA"/>
    <w:rsid w:val="00136045"/>
    <w:rsid w:val="0014399A"/>
    <w:rsid w:val="001442E4"/>
    <w:rsid w:val="00146B88"/>
    <w:rsid w:val="0014730E"/>
    <w:rsid w:val="00147918"/>
    <w:rsid w:val="00147CE1"/>
    <w:rsid w:val="00147FAF"/>
    <w:rsid w:val="00150FB6"/>
    <w:rsid w:val="001529AE"/>
    <w:rsid w:val="00155831"/>
    <w:rsid w:val="00155BA5"/>
    <w:rsid w:val="001569B3"/>
    <w:rsid w:val="00157074"/>
    <w:rsid w:val="001575C2"/>
    <w:rsid w:val="00157EB3"/>
    <w:rsid w:val="0016188C"/>
    <w:rsid w:val="00162BBE"/>
    <w:rsid w:val="00163321"/>
    <w:rsid w:val="00163650"/>
    <w:rsid w:val="001660DE"/>
    <w:rsid w:val="00166E42"/>
    <w:rsid w:val="00167441"/>
    <w:rsid w:val="0017030B"/>
    <w:rsid w:val="0017072C"/>
    <w:rsid w:val="00175DCA"/>
    <w:rsid w:val="00175E02"/>
    <w:rsid w:val="00177C9B"/>
    <w:rsid w:val="0018074B"/>
    <w:rsid w:val="00181594"/>
    <w:rsid w:val="00182B0A"/>
    <w:rsid w:val="001830B7"/>
    <w:rsid w:val="001841BD"/>
    <w:rsid w:val="001908D5"/>
    <w:rsid w:val="0019095D"/>
    <w:rsid w:val="001A14FD"/>
    <w:rsid w:val="001A1558"/>
    <w:rsid w:val="001A24D4"/>
    <w:rsid w:val="001A2AF1"/>
    <w:rsid w:val="001A5B74"/>
    <w:rsid w:val="001A7608"/>
    <w:rsid w:val="001B1B81"/>
    <w:rsid w:val="001B24E3"/>
    <w:rsid w:val="001B3672"/>
    <w:rsid w:val="001B50D9"/>
    <w:rsid w:val="001B781C"/>
    <w:rsid w:val="001C03C2"/>
    <w:rsid w:val="001C0FEF"/>
    <w:rsid w:val="001C2C1B"/>
    <w:rsid w:val="001D7433"/>
    <w:rsid w:val="001E1568"/>
    <w:rsid w:val="001E5388"/>
    <w:rsid w:val="001E6EFE"/>
    <w:rsid w:val="001F676D"/>
    <w:rsid w:val="002003FE"/>
    <w:rsid w:val="00200A48"/>
    <w:rsid w:val="00200B4D"/>
    <w:rsid w:val="00204E03"/>
    <w:rsid w:val="00207DA5"/>
    <w:rsid w:val="00210F3C"/>
    <w:rsid w:val="0021415B"/>
    <w:rsid w:val="002145A4"/>
    <w:rsid w:val="0021779C"/>
    <w:rsid w:val="002306EB"/>
    <w:rsid w:val="00235CD0"/>
    <w:rsid w:val="00236C63"/>
    <w:rsid w:val="00237427"/>
    <w:rsid w:val="00237D7A"/>
    <w:rsid w:val="002411CF"/>
    <w:rsid w:val="00245818"/>
    <w:rsid w:val="0025131A"/>
    <w:rsid w:val="0025284A"/>
    <w:rsid w:val="00252D58"/>
    <w:rsid w:val="00254469"/>
    <w:rsid w:val="002558A7"/>
    <w:rsid w:val="002566D0"/>
    <w:rsid w:val="00260069"/>
    <w:rsid w:val="002610CC"/>
    <w:rsid w:val="002639DF"/>
    <w:rsid w:val="00265E2E"/>
    <w:rsid w:val="00266658"/>
    <w:rsid w:val="0026730F"/>
    <w:rsid w:val="00271266"/>
    <w:rsid w:val="00272A4A"/>
    <w:rsid w:val="0027490A"/>
    <w:rsid w:val="00275593"/>
    <w:rsid w:val="00281F82"/>
    <w:rsid w:val="002879EC"/>
    <w:rsid w:val="00287C56"/>
    <w:rsid w:val="00290167"/>
    <w:rsid w:val="00291B57"/>
    <w:rsid w:val="00295B96"/>
    <w:rsid w:val="002979AB"/>
    <w:rsid w:val="002A0983"/>
    <w:rsid w:val="002A115D"/>
    <w:rsid w:val="002A3B11"/>
    <w:rsid w:val="002A3B7B"/>
    <w:rsid w:val="002A485F"/>
    <w:rsid w:val="002A59B1"/>
    <w:rsid w:val="002A701D"/>
    <w:rsid w:val="002B0005"/>
    <w:rsid w:val="002B1C34"/>
    <w:rsid w:val="002B3063"/>
    <w:rsid w:val="002B4E23"/>
    <w:rsid w:val="002B5C73"/>
    <w:rsid w:val="002B73A8"/>
    <w:rsid w:val="002C0B92"/>
    <w:rsid w:val="002C0E09"/>
    <w:rsid w:val="002C610A"/>
    <w:rsid w:val="002C66D9"/>
    <w:rsid w:val="002D2D13"/>
    <w:rsid w:val="002D4928"/>
    <w:rsid w:val="002D7A1D"/>
    <w:rsid w:val="002E092D"/>
    <w:rsid w:val="002E1E93"/>
    <w:rsid w:val="002E374B"/>
    <w:rsid w:val="002E4EA6"/>
    <w:rsid w:val="002F0945"/>
    <w:rsid w:val="002F2878"/>
    <w:rsid w:val="002F43B6"/>
    <w:rsid w:val="002F57CE"/>
    <w:rsid w:val="002F745E"/>
    <w:rsid w:val="003024FC"/>
    <w:rsid w:val="00310162"/>
    <w:rsid w:val="00311313"/>
    <w:rsid w:val="00311724"/>
    <w:rsid w:val="003166AE"/>
    <w:rsid w:val="00316897"/>
    <w:rsid w:val="00321369"/>
    <w:rsid w:val="00323E94"/>
    <w:rsid w:val="003305A2"/>
    <w:rsid w:val="00335D0E"/>
    <w:rsid w:val="00340FFB"/>
    <w:rsid w:val="00341E16"/>
    <w:rsid w:val="00343273"/>
    <w:rsid w:val="00343E03"/>
    <w:rsid w:val="0035258F"/>
    <w:rsid w:val="003533B0"/>
    <w:rsid w:val="00355B4A"/>
    <w:rsid w:val="00357BF4"/>
    <w:rsid w:val="003614D6"/>
    <w:rsid w:val="00361DD0"/>
    <w:rsid w:val="00362823"/>
    <w:rsid w:val="003636C9"/>
    <w:rsid w:val="003653D6"/>
    <w:rsid w:val="00366801"/>
    <w:rsid w:val="003673EE"/>
    <w:rsid w:val="00371A60"/>
    <w:rsid w:val="003720E1"/>
    <w:rsid w:val="00372922"/>
    <w:rsid w:val="00372C9A"/>
    <w:rsid w:val="00375995"/>
    <w:rsid w:val="003769C7"/>
    <w:rsid w:val="0038310B"/>
    <w:rsid w:val="00385B6E"/>
    <w:rsid w:val="00386B04"/>
    <w:rsid w:val="0039223A"/>
    <w:rsid w:val="00392B94"/>
    <w:rsid w:val="0039476F"/>
    <w:rsid w:val="003979F8"/>
    <w:rsid w:val="003A17EE"/>
    <w:rsid w:val="003A72FC"/>
    <w:rsid w:val="003A7FE6"/>
    <w:rsid w:val="003B11B3"/>
    <w:rsid w:val="003B14EC"/>
    <w:rsid w:val="003B4978"/>
    <w:rsid w:val="003B613D"/>
    <w:rsid w:val="003C1DEF"/>
    <w:rsid w:val="003C397D"/>
    <w:rsid w:val="003C3A22"/>
    <w:rsid w:val="003C4F22"/>
    <w:rsid w:val="003D1E60"/>
    <w:rsid w:val="003D33B7"/>
    <w:rsid w:val="003D3B97"/>
    <w:rsid w:val="003D5328"/>
    <w:rsid w:val="003D5ED6"/>
    <w:rsid w:val="003D7B89"/>
    <w:rsid w:val="003E2262"/>
    <w:rsid w:val="003E3A3D"/>
    <w:rsid w:val="003E568A"/>
    <w:rsid w:val="003F115E"/>
    <w:rsid w:val="003F2C76"/>
    <w:rsid w:val="003F774A"/>
    <w:rsid w:val="00404DD3"/>
    <w:rsid w:val="00405DD7"/>
    <w:rsid w:val="004116B3"/>
    <w:rsid w:val="00413475"/>
    <w:rsid w:val="00415029"/>
    <w:rsid w:val="00420C16"/>
    <w:rsid w:val="0042148E"/>
    <w:rsid w:val="00422D86"/>
    <w:rsid w:val="0042324C"/>
    <w:rsid w:val="0042672C"/>
    <w:rsid w:val="00427212"/>
    <w:rsid w:val="00433780"/>
    <w:rsid w:val="00433D9B"/>
    <w:rsid w:val="00434118"/>
    <w:rsid w:val="00434824"/>
    <w:rsid w:val="00435AD9"/>
    <w:rsid w:val="00437299"/>
    <w:rsid w:val="004442EA"/>
    <w:rsid w:val="004473A9"/>
    <w:rsid w:val="004502DD"/>
    <w:rsid w:val="00451062"/>
    <w:rsid w:val="0045472D"/>
    <w:rsid w:val="00454FD5"/>
    <w:rsid w:val="00455533"/>
    <w:rsid w:val="0045653B"/>
    <w:rsid w:val="0045698D"/>
    <w:rsid w:val="00456CA5"/>
    <w:rsid w:val="00461272"/>
    <w:rsid w:val="00463EE7"/>
    <w:rsid w:val="00472CE9"/>
    <w:rsid w:val="00472EE8"/>
    <w:rsid w:val="00473628"/>
    <w:rsid w:val="004749E1"/>
    <w:rsid w:val="00474AB7"/>
    <w:rsid w:val="00475620"/>
    <w:rsid w:val="0047673A"/>
    <w:rsid w:val="00477235"/>
    <w:rsid w:val="00477C3C"/>
    <w:rsid w:val="00481388"/>
    <w:rsid w:val="00483616"/>
    <w:rsid w:val="00484BA0"/>
    <w:rsid w:val="004855EE"/>
    <w:rsid w:val="00485975"/>
    <w:rsid w:val="00486D93"/>
    <w:rsid w:val="00495C86"/>
    <w:rsid w:val="00496CF6"/>
    <w:rsid w:val="004A0E4D"/>
    <w:rsid w:val="004A44CF"/>
    <w:rsid w:val="004B0B5B"/>
    <w:rsid w:val="004B0E4C"/>
    <w:rsid w:val="004B45D1"/>
    <w:rsid w:val="004B4E44"/>
    <w:rsid w:val="004C1516"/>
    <w:rsid w:val="004C4DE0"/>
    <w:rsid w:val="004D0E65"/>
    <w:rsid w:val="004D286D"/>
    <w:rsid w:val="004D5E17"/>
    <w:rsid w:val="004D676D"/>
    <w:rsid w:val="004D7526"/>
    <w:rsid w:val="004D784C"/>
    <w:rsid w:val="004E06C9"/>
    <w:rsid w:val="004E33B7"/>
    <w:rsid w:val="004E5039"/>
    <w:rsid w:val="004F001E"/>
    <w:rsid w:val="004F2518"/>
    <w:rsid w:val="004F620D"/>
    <w:rsid w:val="004F6CF7"/>
    <w:rsid w:val="004F7F96"/>
    <w:rsid w:val="00500A98"/>
    <w:rsid w:val="00502015"/>
    <w:rsid w:val="0050280A"/>
    <w:rsid w:val="00502AEC"/>
    <w:rsid w:val="00503C09"/>
    <w:rsid w:val="00504F8F"/>
    <w:rsid w:val="00505ACB"/>
    <w:rsid w:val="0051231D"/>
    <w:rsid w:val="005139B9"/>
    <w:rsid w:val="00513BDE"/>
    <w:rsid w:val="00517B79"/>
    <w:rsid w:val="00521FA5"/>
    <w:rsid w:val="005243E9"/>
    <w:rsid w:val="00526829"/>
    <w:rsid w:val="005276D7"/>
    <w:rsid w:val="005277DD"/>
    <w:rsid w:val="0053073B"/>
    <w:rsid w:val="00533349"/>
    <w:rsid w:val="0054027D"/>
    <w:rsid w:val="00541DED"/>
    <w:rsid w:val="00545698"/>
    <w:rsid w:val="00546ECB"/>
    <w:rsid w:val="0055075E"/>
    <w:rsid w:val="00552C0A"/>
    <w:rsid w:val="00554D15"/>
    <w:rsid w:val="00561BA3"/>
    <w:rsid w:val="00563DD6"/>
    <w:rsid w:val="0056409F"/>
    <w:rsid w:val="00566A15"/>
    <w:rsid w:val="005676B2"/>
    <w:rsid w:val="00567A0F"/>
    <w:rsid w:val="00577F76"/>
    <w:rsid w:val="00581F83"/>
    <w:rsid w:val="00590F09"/>
    <w:rsid w:val="0059380B"/>
    <w:rsid w:val="005942BD"/>
    <w:rsid w:val="005974E4"/>
    <w:rsid w:val="005A2541"/>
    <w:rsid w:val="005A52B1"/>
    <w:rsid w:val="005A540A"/>
    <w:rsid w:val="005A6A1E"/>
    <w:rsid w:val="005A7A3C"/>
    <w:rsid w:val="005B532F"/>
    <w:rsid w:val="005B5832"/>
    <w:rsid w:val="005B68F6"/>
    <w:rsid w:val="005B6C00"/>
    <w:rsid w:val="005B71EC"/>
    <w:rsid w:val="005B7D0B"/>
    <w:rsid w:val="005C0F77"/>
    <w:rsid w:val="005C53F6"/>
    <w:rsid w:val="005C579F"/>
    <w:rsid w:val="005D09C2"/>
    <w:rsid w:val="005D131E"/>
    <w:rsid w:val="005D2D80"/>
    <w:rsid w:val="005D7D08"/>
    <w:rsid w:val="005E1018"/>
    <w:rsid w:val="005E2419"/>
    <w:rsid w:val="005E2CD5"/>
    <w:rsid w:val="005E6039"/>
    <w:rsid w:val="005F143E"/>
    <w:rsid w:val="005F2021"/>
    <w:rsid w:val="005F376A"/>
    <w:rsid w:val="005F5664"/>
    <w:rsid w:val="006043A6"/>
    <w:rsid w:val="00607782"/>
    <w:rsid w:val="00610646"/>
    <w:rsid w:val="00612573"/>
    <w:rsid w:val="006146F9"/>
    <w:rsid w:val="00615606"/>
    <w:rsid w:val="006178C5"/>
    <w:rsid w:val="00621899"/>
    <w:rsid w:val="006240CB"/>
    <w:rsid w:val="00627319"/>
    <w:rsid w:val="0063013A"/>
    <w:rsid w:val="006348E2"/>
    <w:rsid w:val="0064091A"/>
    <w:rsid w:val="00640C8B"/>
    <w:rsid w:val="00641607"/>
    <w:rsid w:val="00646B7E"/>
    <w:rsid w:val="006473FB"/>
    <w:rsid w:val="00650BD5"/>
    <w:rsid w:val="00650EDD"/>
    <w:rsid w:val="00653593"/>
    <w:rsid w:val="00655BD8"/>
    <w:rsid w:val="0065688B"/>
    <w:rsid w:val="00657069"/>
    <w:rsid w:val="006626F4"/>
    <w:rsid w:val="006666FE"/>
    <w:rsid w:val="00666C68"/>
    <w:rsid w:val="0066736F"/>
    <w:rsid w:val="0067143C"/>
    <w:rsid w:val="0067223C"/>
    <w:rsid w:val="00673108"/>
    <w:rsid w:val="0067789F"/>
    <w:rsid w:val="00680059"/>
    <w:rsid w:val="00680D29"/>
    <w:rsid w:val="00683001"/>
    <w:rsid w:val="00684D57"/>
    <w:rsid w:val="00693828"/>
    <w:rsid w:val="0069446A"/>
    <w:rsid w:val="00697634"/>
    <w:rsid w:val="006A347B"/>
    <w:rsid w:val="006A45E2"/>
    <w:rsid w:val="006B06AF"/>
    <w:rsid w:val="006B2013"/>
    <w:rsid w:val="006B3921"/>
    <w:rsid w:val="006B5F9D"/>
    <w:rsid w:val="006B71E2"/>
    <w:rsid w:val="006C1073"/>
    <w:rsid w:val="006C1936"/>
    <w:rsid w:val="006C28CB"/>
    <w:rsid w:val="006C7301"/>
    <w:rsid w:val="006D03F9"/>
    <w:rsid w:val="006D051C"/>
    <w:rsid w:val="006D127C"/>
    <w:rsid w:val="006E0080"/>
    <w:rsid w:val="006E023D"/>
    <w:rsid w:val="006E02D1"/>
    <w:rsid w:val="006E2C6F"/>
    <w:rsid w:val="006E2EF2"/>
    <w:rsid w:val="006E2F7A"/>
    <w:rsid w:val="006E7364"/>
    <w:rsid w:val="006F27FE"/>
    <w:rsid w:val="006F61F6"/>
    <w:rsid w:val="006F782E"/>
    <w:rsid w:val="00700A44"/>
    <w:rsid w:val="00706090"/>
    <w:rsid w:val="00710CB1"/>
    <w:rsid w:val="00714BA7"/>
    <w:rsid w:val="00714F86"/>
    <w:rsid w:val="007150A2"/>
    <w:rsid w:val="00716531"/>
    <w:rsid w:val="00717400"/>
    <w:rsid w:val="00720084"/>
    <w:rsid w:val="007210F4"/>
    <w:rsid w:val="00721338"/>
    <w:rsid w:val="0072230B"/>
    <w:rsid w:val="00722F96"/>
    <w:rsid w:val="007230A5"/>
    <w:rsid w:val="00724130"/>
    <w:rsid w:val="00725069"/>
    <w:rsid w:val="00730BCE"/>
    <w:rsid w:val="00730CFC"/>
    <w:rsid w:val="0073100B"/>
    <w:rsid w:val="00731B65"/>
    <w:rsid w:val="00733F36"/>
    <w:rsid w:val="00734A76"/>
    <w:rsid w:val="00734D91"/>
    <w:rsid w:val="00737DE1"/>
    <w:rsid w:val="00743713"/>
    <w:rsid w:val="007537ED"/>
    <w:rsid w:val="00754E79"/>
    <w:rsid w:val="00756246"/>
    <w:rsid w:val="00757DF1"/>
    <w:rsid w:val="0076049A"/>
    <w:rsid w:val="00760FCE"/>
    <w:rsid w:val="007622B1"/>
    <w:rsid w:val="00766753"/>
    <w:rsid w:val="0076773A"/>
    <w:rsid w:val="0077576A"/>
    <w:rsid w:val="00785D03"/>
    <w:rsid w:val="007866FA"/>
    <w:rsid w:val="007920F5"/>
    <w:rsid w:val="0079213B"/>
    <w:rsid w:val="00793465"/>
    <w:rsid w:val="00793B91"/>
    <w:rsid w:val="007951A3"/>
    <w:rsid w:val="00795372"/>
    <w:rsid w:val="00797FC5"/>
    <w:rsid w:val="007A0330"/>
    <w:rsid w:val="007A0A1C"/>
    <w:rsid w:val="007A0E59"/>
    <w:rsid w:val="007A0FBD"/>
    <w:rsid w:val="007A33E9"/>
    <w:rsid w:val="007A4384"/>
    <w:rsid w:val="007A5990"/>
    <w:rsid w:val="007A6371"/>
    <w:rsid w:val="007A7AC7"/>
    <w:rsid w:val="007A7C30"/>
    <w:rsid w:val="007B27DF"/>
    <w:rsid w:val="007B5A01"/>
    <w:rsid w:val="007C0B1F"/>
    <w:rsid w:val="007C10D3"/>
    <w:rsid w:val="007C1E04"/>
    <w:rsid w:val="007D0BFE"/>
    <w:rsid w:val="007D2B39"/>
    <w:rsid w:val="007D361A"/>
    <w:rsid w:val="007D4830"/>
    <w:rsid w:val="007E014A"/>
    <w:rsid w:val="007E0F51"/>
    <w:rsid w:val="007E1336"/>
    <w:rsid w:val="007E28B5"/>
    <w:rsid w:val="007E3FBA"/>
    <w:rsid w:val="007E46FA"/>
    <w:rsid w:val="007E6D85"/>
    <w:rsid w:val="007F1F6E"/>
    <w:rsid w:val="007F1F76"/>
    <w:rsid w:val="007F2D7E"/>
    <w:rsid w:val="007F4C04"/>
    <w:rsid w:val="00803276"/>
    <w:rsid w:val="0080370C"/>
    <w:rsid w:val="00806273"/>
    <w:rsid w:val="008113E6"/>
    <w:rsid w:val="00813F40"/>
    <w:rsid w:val="00817180"/>
    <w:rsid w:val="008267AE"/>
    <w:rsid w:val="00830722"/>
    <w:rsid w:val="008313CB"/>
    <w:rsid w:val="00831A45"/>
    <w:rsid w:val="00832A99"/>
    <w:rsid w:val="00833412"/>
    <w:rsid w:val="00834399"/>
    <w:rsid w:val="008446BD"/>
    <w:rsid w:val="00846503"/>
    <w:rsid w:val="00856229"/>
    <w:rsid w:val="0086017B"/>
    <w:rsid w:val="00870640"/>
    <w:rsid w:val="008726FB"/>
    <w:rsid w:val="00874100"/>
    <w:rsid w:val="00874C04"/>
    <w:rsid w:val="00875232"/>
    <w:rsid w:val="00880D7F"/>
    <w:rsid w:val="00881B67"/>
    <w:rsid w:val="0088701C"/>
    <w:rsid w:val="0089096F"/>
    <w:rsid w:val="008920C0"/>
    <w:rsid w:val="00893F43"/>
    <w:rsid w:val="00894F65"/>
    <w:rsid w:val="008A4FDD"/>
    <w:rsid w:val="008B15D6"/>
    <w:rsid w:val="008B4DEF"/>
    <w:rsid w:val="008B5F5D"/>
    <w:rsid w:val="008B5FBD"/>
    <w:rsid w:val="008B7A8B"/>
    <w:rsid w:val="008B7D67"/>
    <w:rsid w:val="008C7915"/>
    <w:rsid w:val="008D0653"/>
    <w:rsid w:val="008D3384"/>
    <w:rsid w:val="008E309D"/>
    <w:rsid w:val="008E64AC"/>
    <w:rsid w:val="008F3C00"/>
    <w:rsid w:val="008F42A1"/>
    <w:rsid w:val="008F5504"/>
    <w:rsid w:val="009004F2"/>
    <w:rsid w:val="00903204"/>
    <w:rsid w:val="00905909"/>
    <w:rsid w:val="009115C1"/>
    <w:rsid w:val="00911AFF"/>
    <w:rsid w:val="00911D84"/>
    <w:rsid w:val="0091677B"/>
    <w:rsid w:val="00921173"/>
    <w:rsid w:val="00921977"/>
    <w:rsid w:val="00923371"/>
    <w:rsid w:val="00924D25"/>
    <w:rsid w:val="00926C7E"/>
    <w:rsid w:val="009325B7"/>
    <w:rsid w:val="00935A02"/>
    <w:rsid w:val="00943074"/>
    <w:rsid w:val="00944734"/>
    <w:rsid w:val="00945827"/>
    <w:rsid w:val="00951723"/>
    <w:rsid w:val="009539AF"/>
    <w:rsid w:val="00954E83"/>
    <w:rsid w:val="009573BB"/>
    <w:rsid w:val="00961AE6"/>
    <w:rsid w:val="00963888"/>
    <w:rsid w:val="00965B3A"/>
    <w:rsid w:val="009712D2"/>
    <w:rsid w:val="009716BB"/>
    <w:rsid w:val="00972295"/>
    <w:rsid w:val="00975309"/>
    <w:rsid w:val="00975B0B"/>
    <w:rsid w:val="00975C1B"/>
    <w:rsid w:val="00975FBB"/>
    <w:rsid w:val="0097765D"/>
    <w:rsid w:val="009811E4"/>
    <w:rsid w:val="00981384"/>
    <w:rsid w:val="0098150E"/>
    <w:rsid w:val="00985D92"/>
    <w:rsid w:val="009901F5"/>
    <w:rsid w:val="009A0E9E"/>
    <w:rsid w:val="009A0F9E"/>
    <w:rsid w:val="009A1052"/>
    <w:rsid w:val="009A10F4"/>
    <w:rsid w:val="009A128C"/>
    <w:rsid w:val="009A1828"/>
    <w:rsid w:val="009B07A3"/>
    <w:rsid w:val="009B2B94"/>
    <w:rsid w:val="009B4745"/>
    <w:rsid w:val="009C27BE"/>
    <w:rsid w:val="009C519B"/>
    <w:rsid w:val="009C551C"/>
    <w:rsid w:val="009C719B"/>
    <w:rsid w:val="009C7A4A"/>
    <w:rsid w:val="009D075F"/>
    <w:rsid w:val="009D1B11"/>
    <w:rsid w:val="009D1C02"/>
    <w:rsid w:val="009D1EB8"/>
    <w:rsid w:val="009D2061"/>
    <w:rsid w:val="009D33B9"/>
    <w:rsid w:val="009D44FC"/>
    <w:rsid w:val="009D45EA"/>
    <w:rsid w:val="009D5527"/>
    <w:rsid w:val="009E0DDB"/>
    <w:rsid w:val="009E29CB"/>
    <w:rsid w:val="009E641E"/>
    <w:rsid w:val="009E64E3"/>
    <w:rsid w:val="009E6A22"/>
    <w:rsid w:val="009F0044"/>
    <w:rsid w:val="009F528E"/>
    <w:rsid w:val="00A03407"/>
    <w:rsid w:val="00A05830"/>
    <w:rsid w:val="00A07A7F"/>
    <w:rsid w:val="00A125C2"/>
    <w:rsid w:val="00A14E16"/>
    <w:rsid w:val="00A1596F"/>
    <w:rsid w:val="00A22BCB"/>
    <w:rsid w:val="00A2371F"/>
    <w:rsid w:val="00A25DAD"/>
    <w:rsid w:val="00A343DB"/>
    <w:rsid w:val="00A34AFA"/>
    <w:rsid w:val="00A34DF3"/>
    <w:rsid w:val="00A35BB3"/>
    <w:rsid w:val="00A35D3E"/>
    <w:rsid w:val="00A43AA9"/>
    <w:rsid w:val="00A44480"/>
    <w:rsid w:val="00A465F8"/>
    <w:rsid w:val="00A46892"/>
    <w:rsid w:val="00A472EF"/>
    <w:rsid w:val="00A50E64"/>
    <w:rsid w:val="00A52F09"/>
    <w:rsid w:val="00A536D7"/>
    <w:rsid w:val="00A550A9"/>
    <w:rsid w:val="00A55B7F"/>
    <w:rsid w:val="00A563BF"/>
    <w:rsid w:val="00A57509"/>
    <w:rsid w:val="00A60EC6"/>
    <w:rsid w:val="00A61E7D"/>
    <w:rsid w:val="00A6659B"/>
    <w:rsid w:val="00A666D5"/>
    <w:rsid w:val="00A70253"/>
    <w:rsid w:val="00A71F68"/>
    <w:rsid w:val="00A7689F"/>
    <w:rsid w:val="00A77E52"/>
    <w:rsid w:val="00A80679"/>
    <w:rsid w:val="00A80695"/>
    <w:rsid w:val="00A80C12"/>
    <w:rsid w:val="00A810D5"/>
    <w:rsid w:val="00A861DA"/>
    <w:rsid w:val="00A86DBE"/>
    <w:rsid w:val="00A93060"/>
    <w:rsid w:val="00A9392F"/>
    <w:rsid w:val="00A94D65"/>
    <w:rsid w:val="00A94EF7"/>
    <w:rsid w:val="00A9566C"/>
    <w:rsid w:val="00A95808"/>
    <w:rsid w:val="00A95FDC"/>
    <w:rsid w:val="00A96155"/>
    <w:rsid w:val="00A97E8B"/>
    <w:rsid w:val="00AA2DA5"/>
    <w:rsid w:val="00AA3DAC"/>
    <w:rsid w:val="00AB110C"/>
    <w:rsid w:val="00AB18FD"/>
    <w:rsid w:val="00AB1C47"/>
    <w:rsid w:val="00AB31FF"/>
    <w:rsid w:val="00AB59D3"/>
    <w:rsid w:val="00AB6F11"/>
    <w:rsid w:val="00AB743B"/>
    <w:rsid w:val="00AC1B49"/>
    <w:rsid w:val="00AC41EC"/>
    <w:rsid w:val="00AD4478"/>
    <w:rsid w:val="00AD5642"/>
    <w:rsid w:val="00AD5AD8"/>
    <w:rsid w:val="00AE2D9A"/>
    <w:rsid w:val="00AE4D3C"/>
    <w:rsid w:val="00AE6BA3"/>
    <w:rsid w:val="00AF0AB5"/>
    <w:rsid w:val="00AF0F69"/>
    <w:rsid w:val="00AF128F"/>
    <w:rsid w:val="00AF2D63"/>
    <w:rsid w:val="00AF3A20"/>
    <w:rsid w:val="00AF538C"/>
    <w:rsid w:val="00AF5443"/>
    <w:rsid w:val="00AF5A73"/>
    <w:rsid w:val="00AF5E84"/>
    <w:rsid w:val="00B005BA"/>
    <w:rsid w:val="00B0145C"/>
    <w:rsid w:val="00B04F3B"/>
    <w:rsid w:val="00B0640B"/>
    <w:rsid w:val="00B06DD6"/>
    <w:rsid w:val="00B06FCE"/>
    <w:rsid w:val="00B107C0"/>
    <w:rsid w:val="00B137F6"/>
    <w:rsid w:val="00B140EE"/>
    <w:rsid w:val="00B201B3"/>
    <w:rsid w:val="00B209D7"/>
    <w:rsid w:val="00B21B53"/>
    <w:rsid w:val="00B21BEE"/>
    <w:rsid w:val="00B22F8A"/>
    <w:rsid w:val="00B2485A"/>
    <w:rsid w:val="00B25459"/>
    <w:rsid w:val="00B26512"/>
    <w:rsid w:val="00B30282"/>
    <w:rsid w:val="00B448BC"/>
    <w:rsid w:val="00B5157C"/>
    <w:rsid w:val="00B54781"/>
    <w:rsid w:val="00B54A12"/>
    <w:rsid w:val="00B56AB9"/>
    <w:rsid w:val="00B56FAA"/>
    <w:rsid w:val="00B607AB"/>
    <w:rsid w:val="00B60B7B"/>
    <w:rsid w:val="00B615AE"/>
    <w:rsid w:val="00B62E47"/>
    <w:rsid w:val="00B64FBE"/>
    <w:rsid w:val="00B65F9C"/>
    <w:rsid w:val="00B67325"/>
    <w:rsid w:val="00B73B46"/>
    <w:rsid w:val="00B765BE"/>
    <w:rsid w:val="00B77475"/>
    <w:rsid w:val="00B77994"/>
    <w:rsid w:val="00B77CC8"/>
    <w:rsid w:val="00B80647"/>
    <w:rsid w:val="00B80FD2"/>
    <w:rsid w:val="00B833F2"/>
    <w:rsid w:val="00B9022C"/>
    <w:rsid w:val="00B90C60"/>
    <w:rsid w:val="00B972CA"/>
    <w:rsid w:val="00BA00EA"/>
    <w:rsid w:val="00BA3A55"/>
    <w:rsid w:val="00BA4027"/>
    <w:rsid w:val="00BA6780"/>
    <w:rsid w:val="00BA7B21"/>
    <w:rsid w:val="00BB0383"/>
    <w:rsid w:val="00BB1CAD"/>
    <w:rsid w:val="00BB2EA7"/>
    <w:rsid w:val="00BB3F22"/>
    <w:rsid w:val="00BB6A65"/>
    <w:rsid w:val="00BC01F5"/>
    <w:rsid w:val="00BC4C16"/>
    <w:rsid w:val="00BC51DA"/>
    <w:rsid w:val="00BC5890"/>
    <w:rsid w:val="00BC58D8"/>
    <w:rsid w:val="00BC74BE"/>
    <w:rsid w:val="00BD180D"/>
    <w:rsid w:val="00BD374A"/>
    <w:rsid w:val="00BD612C"/>
    <w:rsid w:val="00BD63F6"/>
    <w:rsid w:val="00BD7FDA"/>
    <w:rsid w:val="00BE3472"/>
    <w:rsid w:val="00BE3B49"/>
    <w:rsid w:val="00BE4673"/>
    <w:rsid w:val="00BE4880"/>
    <w:rsid w:val="00BE51B7"/>
    <w:rsid w:val="00BE6B17"/>
    <w:rsid w:val="00BE7F21"/>
    <w:rsid w:val="00BF025E"/>
    <w:rsid w:val="00BF279D"/>
    <w:rsid w:val="00BF3C22"/>
    <w:rsid w:val="00BF50CE"/>
    <w:rsid w:val="00BF5A7B"/>
    <w:rsid w:val="00BF6253"/>
    <w:rsid w:val="00C00AC9"/>
    <w:rsid w:val="00C00C18"/>
    <w:rsid w:val="00C04F99"/>
    <w:rsid w:val="00C059B3"/>
    <w:rsid w:val="00C07F54"/>
    <w:rsid w:val="00C1073C"/>
    <w:rsid w:val="00C13FAD"/>
    <w:rsid w:val="00C14C06"/>
    <w:rsid w:val="00C15D7E"/>
    <w:rsid w:val="00C20FCE"/>
    <w:rsid w:val="00C22AA0"/>
    <w:rsid w:val="00C23F70"/>
    <w:rsid w:val="00C247D8"/>
    <w:rsid w:val="00C2768A"/>
    <w:rsid w:val="00C31F46"/>
    <w:rsid w:val="00C34DB6"/>
    <w:rsid w:val="00C35E6F"/>
    <w:rsid w:val="00C35F78"/>
    <w:rsid w:val="00C43C95"/>
    <w:rsid w:val="00C463A2"/>
    <w:rsid w:val="00C476DF"/>
    <w:rsid w:val="00C47E31"/>
    <w:rsid w:val="00C505A6"/>
    <w:rsid w:val="00C51E2F"/>
    <w:rsid w:val="00C600A0"/>
    <w:rsid w:val="00C6311A"/>
    <w:rsid w:val="00C656E8"/>
    <w:rsid w:val="00C7052E"/>
    <w:rsid w:val="00C7094B"/>
    <w:rsid w:val="00C71802"/>
    <w:rsid w:val="00C73BF3"/>
    <w:rsid w:val="00C73EF5"/>
    <w:rsid w:val="00C74E2A"/>
    <w:rsid w:val="00C76F35"/>
    <w:rsid w:val="00C8090F"/>
    <w:rsid w:val="00C83A04"/>
    <w:rsid w:val="00C849FD"/>
    <w:rsid w:val="00C87062"/>
    <w:rsid w:val="00C8720E"/>
    <w:rsid w:val="00C912D6"/>
    <w:rsid w:val="00C9215A"/>
    <w:rsid w:val="00C92BF2"/>
    <w:rsid w:val="00C97179"/>
    <w:rsid w:val="00CA1A3E"/>
    <w:rsid w:val="00CA69A4"/>
    <w:rsid w:val="00CB194E"/>
    <w:rsid w:val="00CB1F3F"/>
    <w:rsid w:val="00CB3564"/>
    <w:rsid w:val="00CB49D3"/>
    <w:rsid w:val="00CB59F0"/>
    <w:rsid w:val="00CC3131"/>
    <w:rsid w:val="00CC6ABC"/>
    <w:rsid w:val="00CD01F3"/>
    <w:rsid w:val="00CD0582"/>
    <w:rsid w:val="00CD4921"/>
    <w:rsid w:val="00CD671A"/>
    <w:rsid w:val="00CE0171"/>
    <w:rsid w:val="00CE172A"/>
    <w:rsid w:val="00CE21C7"/>
    <w:rsid w:val="00CE262A"/>
    <w:rsid w:val="00CE2CEC"/>
    <w:rsid w:val="00CE367F"/>
    <w:rsid w:val="00CE4EB7"/>
    <w:rsid w:val="00CF07A1"/>
    <w:rsid w:val="00CF0AEB"/>
    <w:rsid w:val="00CF2046"/>
    <w:rsid w:val="00CF7591"/>
    <w:rsid w:val="00D0436A"/>
    <w:rsid w:val="00D05100"/>
    <w:rsid w:val="00D0556B"/>
    <w:rsid w:val="00D079BB"/>
    <w:rsid w:val="00D10CE7"/>
    <w:rsid w:val="00D10E23"/>
    <w:rsid w:val="00D12512"/>
    <w:rsid w:val="00D14DF2"/>
    <w:rsid w:val="00D152FD"/>
    <w:rsid w:val="00D15661"/>
    <w:rsid w:val="00D2303B"/>
    <w:rsid w:val="00D24AB3"/>
    <w:rsid w:val="00D24AC8"/>
    <w:rsid w:val="00D25AEA"/>
    <w:rsid w:val="00D2662D"/>
    <w:rsid w:val="00D277E8"/>
    <w:rsid w:val="00D34428"/>
    <w:rsid w:val="00D36CB6"/>
    <w:rsid w:val="00D40131"/>
    <w:rsid w:val="00D41F12"/>
    <w:rsid w:val="00D42383"/>
    <w:rsid w:val="00D438E6"/>
    <w:rsid w:val="00D4441C"/>
    <w:rsid w:val="00D47511"/>
    <w:rsid w:val="00D507B3"/>
    <w:rsid w:val="00D51957"/>
    <w:rsid w:val="00D52670"/>
    <w:rsid w:val="00D53024"/>
    <w:rsid w:val="00D53133"/>
    <w:rsid w:val="00D55154"/>
    <w:rsid w:val="00D56404"/>
    <w:rsid w:val="00D574A4"/>
    <w:rsid w:val="00D60465"/>
    <w:rsid w:val="00D60E78"/>
    <w:rsid w:val="00D65221"/>
    <w:rsid w:val="00D65B2E"/>
    <w:rsid w:val="00D662A4"/>
    <w:rsid w:val="00D710EA"/>
    <w:rsid w:val="00D724AD"/>
    <w:rsid w:val="00D74409"/>
    <w:rsid w:val="00D80A28"/>
    <w:rsid w:val="00D83391"/>
    <w:rsid w:val="00D8561A"/>
    <w:rsid w:val="00D91809"/>
    <w:rsid w:val="00D92162"/>
    <w:rsid w:val="00D97609"/>
    <w:rsid w:val="00DA0699"/>
    <w:rsid w:val="00DA1D48"/>
    <w:rsid w:val="00DA26ED"/>
    <w:rsid w:val="00DA4E02"/>
    <w:rsid w:val="00DA7D14"/>
    <w:rsid w:val="00DB0688"/>
    <w:rsid w:val="00DB1AF9"/>
    <w:rsid w:val="00DB387D"/>
    <w:rsid w:val="00DB4682"/>
    <w:rsid w:val="00DB4C09"/>
    <w:rsid w:val="00DC189C"/>
    <w:rsid w:val="00DC27D3"/>
    <w:rsid w:val="00DC35A5"/>
    <w:rsid w:val="00DC53A7"/>
    <w:rsid w:val="00DD08F1"/>
    <w:rsid w:val="00DD4352"/>
    <w:rsid w:val="00DD58BF"/>
    <w:rsid w:val="00DD7A94"/>
    <w:rsid w:val="00DD7F55"/>
    <w:rsid w:val="00DE03EF"/>
    <w:rsid w:val="00DE17BC"/>
    <w:rsid w:val="00DE2D29"/>
    <w:rsid w:val="00DF0803"/>
    <w:rsid w:val="00DF1046"/>
    <w:rsid w:val="00DF2D07"/>
    <w:rsid w:val="00E0010A"/>
    <w:rsid w:val="00E01B39"/>
    <w:rsid w:val="00E01EA3"/>
    <w:rsid w:val="00E0302F"/>
    <w:rsid w:val="00E036B8"/>
    <w:rsid w:val="00E04099"/>
    <w:rsid w:val="00E06308"/>
    <w:rsid w:val="00E13D2D"/>
    <w:rsid w:val="00E1422E"/>
    <w:rsid w:val="00E15459"/>
    <w:rsid w:val="00E1556A"/>
    <w:rsid w:val="00E23467"/>
    <w:rsid w:val="00E24CC2"/>
    <w:rsid w:val="00E268BB"/>
    <w:rsid w:val="00E2778A"/>
    <w:rsid w:val="00E32317"/>
    <w:rsid w:val="00E34C4E"/>
    <w:rsid w:val="00E365E0"/>
    <w:rsid w:val="00E37E0A"/>
    <w:rsid w:val="00E4452B"/>
    <w:rsid w:val="00E45162"/>
    <w:rsid w:val="00E504A2"/>
    <w:rsid w:val="00E51DF7"/>
    <w:rsid w:val="00E52AF9"/>
    <w:rsid w:val="00E53144"/>
    <w:rsid w:val="00E5588D"/>
    <w:rsid w:val="00E60937"/>
    <w:rsid w:val="00E609D5"/>
    <w:rsid w:val="00E60E93"/>
    <w:rsid w:val="00E72368"/>
    <w:rsid w:val="00E73CDC"/>
    <w:rsid w:val="00E81690"/>
    <w:rsid w:val="00E830FF"/>
    <w:rsid w:val="00E8602C"/>
    <w:rsid w:val="00E8774C"/>
    <w:rsid w:val="00E8777D"/>
    <w:rsid w:val="00E87EF9"/>
    <w:rsid w:val="00E91363"/>
    <w:rsid w:val="00E91EF1"/>
    <w:rsid w:val="00E93503"/>
    <w:rsid w:val="00E93D8B"/>
    <w:rsid w:val="00E95B85"/>
    <w:rsid w:val="00E97631"/>
    <w:rsid w:val="00E97D57"/>
    <w:rsid w:val="00EA3AB7"/>
    <w:rsid w:val="00EA48E3"/>
    <w:rsid w:val="00EA621D"/>
    <w:rsid w:val="00EA623B"/>
    <w:rsid w:val="00EA6757"/>
    <w:rsid w:val="00EA6E5E"/>
    <w:rsid w:val="00EB03AF"/>
    <w:rsid w:val="00EB0488"/>
    <w:rsid w:val="00EB3DF9"/>
    <w:rsid w:val="00EB3F42"/>
    <w:rsid w:val="00EB409C"/>
    <w:rsid w:val="00EB478B"/>
    <w:rsid w:val="00EB575D"/>
    <w:rsid w:val="00EB5885"/>
    <w:rsid w:val="00EB644F"/>
    <w:rsid w:val="00EB653A"/>
    <w:rsid w:val="00EC001F"/>
    <w:rsid w:val="00EC763D"/>
    <w:rsid w:val="00ED4C97"/>
    <w:rsid w:val="00ED6988"/>
    <w:rsid w:val="00EE041C"/>
    <w:rsid w:val="00EE1596"/>
    <w:rsid w:val="00EE2C8D"/>
    <w:rsid w:val="00EE421B"/>
    <w:rsid w:val="00EE5928"/>
    <w:rsid w:val="00EE7485"/>
    <w:rsid w:val="00EF030E"/>
    <w:rsid w:val="00EF169A"/>
    <w:rsid w:val="00EF4FDC"/>
    <w:rsid w:val="00EF783D"/>
    <w:rsid w:val="00F0051B"/>
    <w:rsid w:val="00F02B80"/>
    <w:rsid w:val="00F03411"/>
    <w:rsid w:val="00F03D9D"/>
    <w:rsid w:val="00F04279"/>
    <w:rsid w:val="00F04712"/>
    <w:rsid w:val="00F04F37"/>
    <w:rsid w:val="00F07833"/>
    <w:rsid w:val="00F07CD6"/>
    <w:rsid w:val="00F115A3"/>
    <w:rsid w:val="00F11B79"/>
    <w:rsid w:val="00F1288B"/>
    <w:rsid w:val="00F13991"/>
    <w:rsid w:val="00F14424"/>
    <w:rsid w:val="00F25BED"/>
    <w:rsid w:val="00F26495"/>
    <w:rsid w:val="00F27981"/>
    <w:rsid w:val="00F30B09"/>
    <w:rsid w:val="00F324A4"/>
    <w:rsid w:val="00F32EE5"/>
    <w:rsid w:val="00F40532"/>
    <w:rsid w:val="00F41722"/>
    <w:rsid w:val="00F4483F"/>
    <w:rsid w:val="00F506BF"/>
    <w:rsid w:val="00F52A9D"/>
    <w:rsid w:val="00F56451"/>
    <w:rsid w:val="00F60587"/>
    <w:rsid w:val="00F60FDD"/>
    <w:rsid w:val="00F6553F"/>
    <w:rsid w:val="00F659CD"/>
    <w:rsid w:val="00F71805"/>
    <w:rsid w:val="00F72491"/>
    <w:rsid w:val="00F75E10"/>
    <w:rsid w:val="00F801EA"/>
    <w:rsid w:val="00F808BD"/>
    <w:rsid w:val="00F81E33"/>
    <w:rsid w:val="00F8229F"/>
    <w:rsid w:val="00F91D75"/>
    <w:rsid w:val="00F92AC7"/>
    <w:rsid w:val="00F93F02"/>
    <w:rsid w:val="00F95483"/>
    <w:rsid w:val="00F97DB3"/>
    <w:rsid w:val="00FA3BC5"/>
    <w:rsid w:val="00FA41CC"/>
    <w:rsid w:val="00FA4AA4"/>
    <w:rsid w:val="00FA5BF2"/>
    <w:rsid w:val="00FA688F"/>
    <w:rsid w:val="00FB0D93"/>
    <w:rsid w:val="00FB3EFB"/>
    <w:rsid w:val="00FB4704"/>
    <w:rsid w:val="00FB5801"/>
    <w:rsid w:val="00FB6B11"/>
    <w:rsid w:val="00FC0F5B"/>
    <w:rsid w:val="00FC5E45"/>
    <w:rsid w:val="00FC73BC"/>
    <w:rsid w:val="00FC774E"/>
    <w:rsid w:val="00FD345E"/>
    <w:rsid w:val="00FD4FBC"/>
    <w:rsid w:val="00FD5235"/>
    <w:rsid w:val="00FD78D7"/>
    <w:rsid w:val="00FE134B"/>
    <w:rsid w:val="00FE13CC"/>
    <w:rsid w:val="00FE2E99"/>
    <w:rsid w:val="00FE3960"/>
    <w:rsid w:val="00FE3CCF"/>
    <w:rsid w:val="00FE4531"/>
    <w:rsid w:val="00FE716F"/>
    <w:rsid w:val="00FF07FD"/>
    <w:rsid w:val="00FF2E10"/>
    <w:rsid w:val="00FF3DE1"/>
    <w:rsid w:val="00FF4BCF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33F8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253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975B0B"/>
    <w:rPr>
      <w:sz w:val="18"/>
      <w:szCs w:val="18"/>
    </w:rPr>
  </w:style>
  <w:style w:type="paragraph" w:styleId="a4">
    <w:name w:val="annotation text"/>
    <w:basedOn w:val="a"/>
    <w:link w:val="1"/>
    <w:uiPriority w:val="99"/>
    <w:unhideWhenUsed/>
    <w:rsid w:val="00A55B7F"/>
    <w:rPr>
      <w:rFonts w:ascii="Arial" w:hAnsi="Arial"/>
      <w:lang w:val="en-GB"/>
    </w:rPr>
  </w:style>
  <w:style w:type="character" w:customStyle="1" w:styleId="1">
    <w:name w:val="コメント文字列 (文字)1"/>
    <w:link w:val="a4"/>
    <w:uiPriority w:val="99"/>
    <w:rsid w:val="00A55B7F"/>
    <w:rPr>
      <w:rFonts w:ascii="Arial" w:hAnsi="Arial"/>
      <w:kern w:val="2"/>
      <w:sz w:val="21"/>
      <w:szCs w:val="22"/>
      <w:lang w:val="en-GB" w:eastAsia="ja-JP"/>
    </w:rPr>
  </w:style>
  <w:style w:type="paragraph" w:styleId="a5">
    <w:name w:val="annotation subject"/>
    <w:basedOn w:val="a4"/>
    <w:next w:val="a4"/>
    <w:link w:val="10"/>
    <w:uiPriority w:val="99"/>
    <w:semiHidden/>
    <w:unhideWhenUsed/>
    <w:rsid w:val="00FC5E45"/>
    <w:rPr>
      <w:rFonts w:ascii="Century" w:hAnsi="Century"/>
      <w:b/>
      <w:bCs/>
      <w:lang w:val="en-NZ" w:eastAsia="en-NZ"/>
    </w:rPr>
  </w:style>
  <w:style w:type="character" w:customStyle="1" w:styleId="10">
    <w:name w:val="コメント内容 (文字)1"/>
    <w:link w:val="a5"/>
    <w:uiPriority w:val="99"/>
    <w:semiHidden/>
    <w:rsid w:val="00975B0B"/>
    <w:rPr>
      <w:b/>
      <w:bCs/>
      <w:kern w:val="2"/>
      <w:sz w:val="21"/>
      <w:szCs w:val="22"/>
    </w:rPr>
  </w:style>
  <w:style w:type="paragraph" w:styleId="a6">
    <w:name w:val="Balloon Text"/>
    <w:basedOn w:val="a"/>
    <w:link w:val="11"/>
    <w:uiPriority w:val="99"/>
    <w:semiHidden/>
    <w:unhideWhenUsed/>
    <w:rsid w:val="00FC5E45"/>
    <w:rPr>
      <w:rFonts w:ascii="Arial" w:eastAsia="ＭＳ ゴシック" w:hAnsi="Arial"/>
      <w:sz w:val="18"/>
      <w:szCs w:val="16"/>
    </w:rPr>
  </w:style>
  <w:style w:type="character" w:customStyle="1" w:styleId="11">
    <w:name w:val="吹き出し (文字)1"/>
    <w:link w:val="a6"/>
    <w:uiPriority w:val="99"/>
    <w:semiHidden/>
    <w:rsid w:val="000A3371"/>
    <w:rPr>
      <w:rFonts w:ascii="Arial" w:eastAsia="ＭＳ ゴシック" w:hAnsi="Arial"/>
      <w:kern w:val="2"/>
      <w:sz w:val="18"/>
      <w:szCs w:val="16"/>
      <w:lang w:val="en-US" w:eastAsia="ja-JP"/>
    </w:rPr>
  </w:style>
  <w:style w:type="character" w:customStyle="1" w:styleId="apple-converted-space">
    <w:name w:val="apple-converted-space"/>
    <w:rsid w:val="00975B0B"/>
  </w:style>
  <w:style w:type="character" w:styleId="a7">
    <w:name w:val="Hyperlink"/>
    <w:uiPriority w:val="99"/>
    <w:unhideWhenUsed/>
    <w:rsid w:val="00975B0B"/>
    <w:rPr>
      <w:color w:val="0000FF"/>
      <w:u w:val="single"/>
    </w:rPr>
  </w:style>
  <w:style w:type="character" w:customStyle="1" w:styleId="cit-vol">
    <w:name w:val="cit-vol"/>
    <w:rsid w:val="00975B0B"/>
  </w:style>
  <w:style w:type="character" w:customStyle="1" w:styleId="cit-fpage">
    <w:name w:val="cit-fpage"/>
    <w:rsid w:val="00975B0B"/>
  </w:style>
  <w:style w:type="character" w:customStyle="1" w:styleId="cit-lpage">
    <w:name w:val="cit-lpage"/>
    <w:rsid w:val="00975B0B"/>
  </w:style>
  <w:style w:type="paragraph" w:styleId="a8">
    <w:name w:val="header"/>
    <w:basedOn w:val="a"/>
    <w:link w:val="12"/>
    <w:uiPriority w:val="99"/>
    <w:unhideWhenUsed/>
    <w:rsid w:val="00975B0B"/>
    <w:pPr>
      <w:tabs>
        <w:tab w:val="center" w:pos="4680"/>
        <w:tab w:val="right" w:pos="9360"/>
      </w:tabs>
    </w:pPr>
  </w:style>
  <w:style w:type="character" w:customStyle="1" w:styleId="12">
    <w:name w:val="ヘッダー (文字)1"/>
    <w:link w:val="a8"/>
    <w:uiPriority w:val="99"/>
    <w:rsid w:val="00975B0B"/>
    <w:rPr>
      <w:kern w:val="2"/>
      <w:sz w:val="21"/>
      <w:szCs w:val="22"/>
      <w:lang w:eastAsia="ja-JP"/>
    </w:rPr>
  </w:style>
  <w:style w:type="paragraph" w:styleId="a9">
    <w:name w:val="footer"/>
    <w:basedOn w:val="a"/>
    <w:link w:val="13"/>
    <w:unhideWhenUsed/>
    <w:rsid w:val="00975B0B"/>
    <w:pPr>
      <w:tabs>
        <w:tab w:val="center" w:pos="4680"/>
        <w:tab w:val="right" w:pos="9360"/>
      </w:tabs>
    </w:pPr>
  </w:style>
  <w:style w:type="character" w:customStyle="1" w:styleId="13">
    <w:name w:val="フッター (文字)1"/>
    <w:link w:val="a9"/>
    <w:uiPriority w:val="99"/>
    <w:rsid w:val="00975B0B"/>
    <w:rPr>
      <w:kern w:val="2"/>
      <w:sz w:val="21"/>
      <w:szCs w:val="22"/>
      <w:lang w:eastAsia="ja-JP"/>
    </w:rPr>
  </w:style>
  <w:style w:type="paragraph" w:styleId="Web">
    <w:name w:val="Normal (Web)"/>
    <w:basedOn w:val="a"/>
    <w:uiPriority w:val="99"/>
    <w:unhideWhenUsed/>
    <w:rsid w:val="00975B0B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975B0B"/>
    <w:rPr>
      <w:kern w:val="2"/>
      <w:sz w:val="21"/>
      <w:szCs w:val="22"/>
      <w:lang w:val="en-US" w:eastAsia="ja-JP"/>
    </w:rPr>
  </w:style>
  <w:style w:type="character" w:styleId="ab">
    <w:name w:val="FollowedHyperlink"/>
    <w:uiPriority w:val="99"/>
    <w:semiHidden/>
    <w:unhideWhenUsed/>
    <w:rsid w:val="00975B0B"/>
    <w:rPr>
      <w:color w:val="800080"/>
      <w:u w:val="single"/>
    </w:rPr>
  </w:style>
  <w:style w:type="paragraph" w:customStyle="1" w:styleId="Default">
    <w:name w:val="Default"/>
    <w:rsid w:val="00E24CC2"/>
    <w:pPr>
      <w:autoSpaceDE w:val="0"/>
      <w:autoSpaceDN w:val="0"/>
      <w:adjustRightInd w:val="0"/>
    </w:pPr>
    <w:rPr>
      <w:rFonts w:ascii="ＭＳ ゴシック" w:eastAsia="ＭＳ ゴシック" w:cs="ＭＳ ゴシック"/>
      <w:color w:val="000000"/>
      <w:sz w:val="24"/>
      <w:szCs w:val="24"/>
      <w:lang w:val="en-US"/>
    </w:rPr>
  </w:style>
  <w:style w:type="paragraph" w:styleId="ac">
    <w:name w:val="List Paragraph"/>
    <w:basedOn w:val="a"/>
    <w:uiPriority w:val="34"/>
    <w:qFormat/>
    <w:rsid w:val="00FA41CC"/>
    <w:pPr>
      <w:ind w:left="720"/>
      <w:contextualSpacing/>
    </w:pPr>
  </w:style>
  <w:style w:type="character" w:customStyle="1" w:styleId="highlight">
    <w:name w:val="highlight"/>
    <w:basedOn w:val="a0"/>
    <w:rsid w:val="005E2419"/>
  </w:style>
  <w:style w:type="character" w:customStyle="1" w:styleId="ad">
    <w:name w:val="コメント文字列 (文字)"/>
    <w:uiPriority w:val="99"/>
    <w:semiHidden/>
    <w:rsid w:val="00FC5E45"/>
    <w:rPr>
      <w:kern w:val="2"/>
      <w:sz w:val="21"/>
      <w:szCs w:val="22"/>
    </w:rPr>
  </w:style>
  <w:style w:type="character" w:customStyle="1" w:styleId="ae">
    <w:name w:val="コメント内容 (文字)"/>
    <w:uiPriority w:val="99"/>
    <w:semiHidden/>
    <w:rsid w:val="00FC5E45"/>
    <w:rPr>
      <w:b/>
      <w:bCs/>
      <w:kern w:val="2"/>
      <w:sz w:val="21"/>
      <w:szCs w:val="22"/>
    </w:rPr>
  </w:style>
  <w:style w:type="character" w:customStyle="1" w:styleId="af">
    <w:name w:val="吹き出し (文字)"/>
    <w:uiPriority w:val="99"/>
    <w:semiHidden/>
    <w:rsid w:val="00FC5E45"/>
    <w:rPr>
      <w:rFonts w:ascii="Arial" w:eastAsia="ＭＳ ゴシック" w:hAnsi="Arial" w:cs="Times New Roman"/>
      <w:kern w:val="2"/>
      <w:sz w:val="16"/>
      <w:szCs w:val="16"/>
    </w:rPr>
  </w:style>
  <w:style w:type="character" w:customStyle="1" w:styleId="af0">
    <w:name w:val="ヘッダー (文字)"/>
    <w:uiPriority w:val="99"/>
    <w:rsid w:val="00FC5E45"/>
    <w:rPr>
      <w:kern w:val="2"/>
      <w:sz w:val="21"/>
      <w:szCs w:val="22"/>
      <w:lang w:eastAsia="ja-JP"/>
    </w:rPr>
  </w:style>
  <w:style w:type="character" w:customStyle="1" w:styleId="af1">
    <w:name w:val="フッター (文字)"/>
    <w:uiPriority w:val="99"/>
    <w:rsid w:val="00FC5E45"/>
    <w:rPr>
      <w:kern w:val="2"/>
      <w:sz w:val="21"/>
      <w:szCs w:val="22"/>
      <w:lang w:eastAsia="ja-JP"/>
    </w:rPr>
  </w:style>
  <w:style w:type="table" w:styleId="af2">
    <w:name w:val="Table Grid"/>
    <w:basedOn w:val="a1"/>
    <w:uiPriority w:val="39"/>
    <w:rsid w:val="00C34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253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975B0B"/>
    <w:rPr>
      <w:sz w:val="18"/>
      <w:szCs w:val="18"/>
    </w:rPr>
  </w:style>
  <w:style w:type="paragraph" w:styleId="a4">
    <w:name w:val="annotation text"/>
    <w:basedOn w:val="a"/>
    <w:link w:val="1"/>
    <w:uiPriority w:val="99"/>
    <w:unhideWhenUsed/>
    <w:rsid w:val="00A55B7F"/>
    <w:rPr>
      <w:rFonts w:ascii="Arial" w:hAnsi="Arial"/>
      <w:lang w:val="en-GB"/>
    </w:rPr>
  </w:style>
  <w:style w:type="character" w:customStyle="1" w:styleId="1">
    <w:name w:val="コメント文字列 (文字)1"/>
    <w:link w:val="a4"/>
    <w:uiPriority w:val="99"/>
    <w:rsid w:val="00A55B7F"/>
    <w:rPr>
      <w:rFonts w:ascii="Arial" w:hAnsi="Arial"/>
      <w:kern w:val="2"/>
      <w:sz w:val="21"/>
      <w:szCs w:val="22"/>
      <w:lang w:val="en-GB" w:eastAsia="ja-JP"/>
    </w:rPr>
  </w:style>
  <w:style w:type="paragraph" w:styleId="a5">
    <w:name w:val="annotation subject"/>
    <w:basedOn w:val="a4"/>
    <w:next w:val="a4"/>
    <w:link w:val="10"/>
    <w:uiPriority w:val="99"/>
    <w:semiHidden/>
    <w:unhideWhenUsed/>
    <w:rsid w:val="00FC5E45"/>
    <w:rPr>
      <w:rFonts w:ascii="Century" w:hAnsi="Century"/>
      <w:b/>
      <w:bCs/>
      <w:lang w:val="en-NZ" w:eastAsia="en-NZ"/>
    </w:rPr>
  </w:style>
  <w:style w:type="character" w:customStyle="1" w:styleId="10">
    <w:name w:val="コメント内容 (文字)1"/>
    <w:link w:val="a5"/>
    <w:uiPriority w:val="99"/>
    <w:semiHidden/>
    <w:rsid w:val="00975B0B"/>
    <w:rPr>
      <w:b/>
      <w:bCs/>
      <w:kern w:val="2"/>
      <w:sz w:val="21"/>
      <w:szCs w:val="22"/>
    </w:rPr>
  </w:style>
  <w:style w:type="paragraph" w:styleId="a6">
    <w:name w:val="Balloon Text"/>
    <w:basedOn w:val="a"/>
    <w:link w:val="11"/>
    <w:uiPriority w:val="99"/>
    <w:semiHidden/>
    <w:unhideWhenUsed/>
    <w:rsid w:val="00FC5E45"/>
    <w:rPr>
      <w:rFonts w:ascii="Arial" w:eastAsia="ＭＳ ゴシック" w:hAnsi="Arial"/>
      <w:sz w:val="18"/>
      <w:szCs w:val="16"/>
    </w:rPr>
  </w:style>
  <w:style w:type="character" w:customStyle="1" w:styleId="11">
    <w:name w:val="吹き出し (文字)1"/>
    <w:link w:val="a6"/>
    <w:uiPriority w:val="99"/>
    <w:semiHidden/>
    <w:rsid w:val="000A3371"/>
    <w:rPr>
      <w:rFonts w:ascii="Arial" w:eastAsia="ＭＳ ゴシック" w:hAnsi="Arial"/>
      <w:kern w:val="2"/>
      <w:sz w:val="18"/>
      <w:szCs w:val="16"/>
      <w:lang w:val="en-US" w:eastAsia="ja-JP"/>
    </w:rPr>
  </w:style>
  <w:style w:type="character" w:customStyle="1" w:styleId="apple-converted-space">
    <w:name w:val="apple-converted-space"/>
    <w:rsid w:val="00975B0B"/>
  </w:style>
  <w:style w:type="character" w:styleId="a7">
    <w:name w:val="Hyperlink"/>
    <w:uiPriority w:val="99"/>
    <w:unhideWhenUsed/>
    <w:rsid w:val="00975B0B"/>
    <w:rPr>
      <w:color w:val="0000FF"/>
      <w:u w:val="single"/>
    </w:rPr>
  </w:style>
  <w:style w:type="character" w:customStyle="1" w:styleId="cit-vol">
    <w:name w:val="cit-vol"/>
    <w:rsid w:val="00975B0B"/>
  </w:style>
  <w:style w:type="character" w:customStyle="1" w:styleId="cit-fpage">
    <w:name w:val="cit-fpage"/>
    <w:rsid w:val="00975B0B"/>
  </w:style>
  <w:style w:type="character" w:customStyle="1" w:styleId="cit-lpage">
    <w:name w:val="cit-lpage"/>
    <w:rsid w:val="00975B0B"/>
  </w:style>
  <w:style w:type="paragraph" w:styleId="a8">
    <w:name w:val="header"/>
    <w:basedOn w:val="a"/>
    <w:link w:val="12"/>
    <w:uiPriority w:val="99"/>
    <w:unhideWhenUsed/>
    <w:rsid w:val="00975B0B"/>
    <w:pPr>
      <w:tabs>
        <w:tab w:val="center" w:pos="4680"/>
        <w:tab w:val="right" w:pos="9360"/>
      </w:tabs>
    </w:pPr>
  </w:style>
  <w:style w:type="character" w:customStyle="1" w:styleId="12">
    <w:name w:val="ヘッダー (文字)1"/>
    <w:link w:val="a8"/>
    <w:uiPriority w:val="99"/>
    <w:rsid w:val="00975B0B"/>
    <w:rPr>
      <w:kern w:val="2"/>
      <w:sz w:val="21"/>
      <w:szCs w:val="22"/>
      <w:lang w:eastAsia="ja-JP"/>
    </w:rPr>
  </w:style>
  <w:style w:type="paragraph" w:styleId="a9">
    <w:name w:val="footer"/>
    <w:basedOn w:val="a"/>
    <w:link w:val="13"/>
    <w:unhideWhenUsed/>
    <w:rsid w:val="00975B0B"/>
    <w:pPr>
      <w:tabs>
        <w:tab w:val="center" w:pos="4680"/>
        <w:tab w:val="right" w:pos="9360"/>
      </w:tabs>
    </w:pPr>
  </w:style>
  <w:style w:type="character" w:customStyle="1" w:styleId="13">
    <w:name w:val="フッター (文字)1"/>
    <w:link w:val="a9"/>
    <w:uiPriority w:val="99"/>
    <w:rsid w:val="00975B0B"/>
    <w:rPr>
      <w:kern w:val="2"/>
      <w:sz w:val="21"/>
      <w:szCs w:val="22"/>
      <w:lang w:eastAsia="ja-JP"/>
    </w:rPr>
  </w:style>
  <w:style w:type="paragraph" w:styleId="Web">
    <w:name w:val="Normal (Web)"/>
    <w:basedOn w:val="a"/>
    <w:uiPriority w:val="99"/>
    <w:unhideWhenUsed/>
    <w:rsid w:val="00975B0B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975B0B"/>
    <w:rPr>
      <w:kern w:val="2"/>
      <w:sz w:val="21"/>
      <w:szCs w:val="22"/>
      <w:lang w:val="en-US" w:eastAsia="ja-JP"/>
    </w:rPr>
  </w:style>
  <w:style w:type="character" w:styleId="ab">
    <w:name w:val="FollowedHyperlink"/>
    <w:uiPriority w:val="99"/>
    <w:semiHidden/>
    <w:unhideWhenUsed/>
    <w:rsid w:val="00975B0B"/>
    <w:rPr>
      <w:color w:val="800080"/>
      <w:u w:val="single"/>
    </w:rPr>
  </w:style>
  <w:style w:type="paragraph" w:customStyle="1" w:styleId="Default">
    <w:name w:val="Default"/>
    <w:rsid w:val="00E24CC2"/>
    <w:pPr>
      <w:autoSpaceDE w:val="0"/>
      <w:autoSpaceDN w:val="0"/>
      <w:adjustRightInd w:val="0"/>
    </w:pPr>
    <w:rPr>
      <w:rFonts w:ascii="ＭＳ ゴシック" w:eastAsia="ＭＳ ゴシック" w:cs="ＭＳ ゴシック"/>
      <w:color w:val="000000"/>
      <w:sz w:val="24"/>
      <w:szCs w:val="24"/>
      <w:lang w:val="en-US"/>
    </w:rPr>
  </w:style>
  <w:style w:type="paragraph" w:styleId="ac">
    <w:name w:val="List Paragraph"/>
    <w:basedOn w:val="a"/>
    <w:uiPriority w:val="34"/>
    <w:qFormat/>
    <w:rsid w:val="00FA41CC"/>
    <w:pPr>
      <w:ind w:left="720"/>
      <w:contextualSpacing/>
    </w:pPr>
  </w:style>
  <w:style w:type="character" w:customStyle="1" w:styleId="highlight">
    <w:name w:val="highlight"/>
    <w:basedOn w:val="a0"/>
    <w:rsid w:val="005E2419"/>
  </w:style>
  <w:style w:type="character" w:customStyle="1" w:styleId="ad">
    <w:name w:val="コメント文字列 (文字)"/>
    <w:uiPriority w:val="99"/>
    <w:semiHidden/>
    <w:rsid w:val="00FC5E45"/>
    <w:rPr>
      <w:kern w:val="2"/>
      <w:sz w:val="21"/>
      <w:szCs w:val="22"/>
    </w:rPr>
  </w:style>
  <w:style w:type="character" w:customStyle="1" w:styleId="ae">
    <w:name w:val="コメント内容 (文字)"/>
    <w:uiPriority w:val="99"/>
    <w:semiHidden/>
    <w:rsid w:val="00FC5E45"/>
    <w:rPr>
      <w:b/>
      <w:bCs/>
      <w:kern w:val="2"/>
      <w:sz w:val="21"/>
      <w:szCs w:val="22"/>
    </w:rPr>
  </w:style>
  <w:style w:type="character" w:customStyle="1" w:styleId="af">
    <w:name w:val="吹き出し (文字)"/>
    <w:uiPriority w:val="99"/>
    <w:semiHidden/>
    <w:rsid w:val="00FC5E45"/>
    <w:rPr>
      <w:rFonts w:ascii="Arial" w:eastAsia="ＭＳ ゴシック" w:hAnsi="Arial" w:cs="Times New Roman"/>
      <w:kern w:val="2"/>
      <w:sz w:val="16"/>
      <w:szCs w:val="16"/>
    </w:rPr>
  </w:style>
  <w:style w:type="character" w:customStyle="1" w:styleId="af0">
    <w:name w:val="ヘッダー (文字)"/>
    <w:uiPriority w:val="99"/>
    <w:rsid w:val="00FC5E45"/>
    <w:rPr>
      <w:kern w:val="2"/>
      <w:sz w:val="21"/>
      <w:szCs w:val="22"/>
      <w:lang w:eastAsia="ja-JP"/>
    </w:rPr>
  </w:style>
  <w:style w:type="character" w:customStyle="1" w:styleId="af1">
    <w:name w:val="フッター (文字)"/>
    <w:uiPriority w:val="99"/>
    <w:rsid w:val="00FC5E45"/>
    <w:rPr>
      <w:kern w:val="2"/>
      <w:sz w:val="21"/>
      <w:szCs w:val="22"/>
      <w:lang w:eastAsia="ja-JP"/>
    </w:rPr>
  </w:style>
  <w:style w:type="table" w:styleId="af2">
    <w:name w:val="Table Grid"/>
    <w:basedOn w:val="a1"/>
    <w:uiPriority w:val="39"/>
    <w:rsid w:val="00C34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87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5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04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66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10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3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3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0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88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29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86715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807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1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610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45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217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94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7620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341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22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541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2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06956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2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044289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590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0988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6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63775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100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6329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7070">
          <w:marLeft w:val="274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860B7-AA3C-4577-A682-DB1ABA205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0</Words>
  <Characters>3420</Characters>
  <Application>Microsoft Office Word</Application>
  <DocSecurity>0</DocSecurity>
  <Lines>28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ouseComputer PC</Company>
  <LinksUpToDate>false</LinksUpToDate>
  <CharactersWithSpaces>4012</CharactersWithSpaces>
  <SharedDoc>false</SharedDoc>
  <HLinks>
    <vt:vector size="30" baseType="variant">
      <vt:variant>
        <vt:i4>4784148</vt:i4>
      </vt:variant>
      <vt:variant>
        <vt:i4>12</vt:i4>
      </vt:variant>
      <vt:variant>
        <vt:i4>0</vt:i4>
      </vt:variant>
      <vt:variant>
        <vt:i4>5</vt:i4>
      </vt:variant>
      <vt:variant>
        <vt:lpwstr>http://ganjoho.jp/data/professional/statistics/backnumber/2013/fig03.pdf</vt:lpwstr>
      </vt:variant>
      <vt:variant>
        <vt:lpwstr/>
      </vt:variant>
      <vt:variant>
        <vt:i4>4784148</vt:i4>
      </vt:variant>
      <vt:variant>
        <vt:i4>9</vt:i4>
      </vt:variant>
      <vt:variant>
        <vt:i4>0</vt:i4>
      </vt:variant>
      <vt:variant>
        <vt:i4>5</vt:i4>
      </vt:variant>
      <vt:variant>
        <vt:lpwstr>http://ganjoho.jp/data/professional/statistics/backnumber/2013/fig03.pdf</vt:lpwstr>
      </vt:variant>
      <vt:variant>
        <vt:lpwstr/>
      </vt:variant>
      <vt:variant>
        <vt:i4>4522082</vt:i4>
      </vt:variant>
      <vt:variant>
        <vt:i4>6</vt:i4>
      </vt:variant>
      <vt:variant>
        <vt:i4>0</vt:i4>
      </vt:variant>
      <vt:variant>
        <vt:i4>5</vt:i4>
      </vt:variant>
      <vt:variant>
        <vt:lpwstr>mailto:masakazut98@gmail.com</vt:lpwstr>
      </vt:variant>
      <vt:variant>
        <vt:lpwstr/>
      </vt:variant>
      <vt:variant>
        <vt:i4>458782</vt:i4>
      </vt:variant>
      <vt:variant>
        <vt:i4>3</vt:i4>
      </vt:variant>
      <vt:variant>
        <vt:i4>0</vt:i4>
      </vt:variant>
      <vt:variant>
        <vt:i4>5</vt:i4>
      </vt:variant>
      <vt:variant>
        <vt:lpwstr>http://www.thelancet.com/pb/assets/raw/Lancet/authors/icmje-coi-form.pdf</vt:lpwstr>
      </vt:variant>
      <vt:variant>
        <vt:lpwstr/>
      </vt:variant>
      <vt:variant>
        <vt:i4>7602277</vt:i4>
      </vt:variant>
      <vt:variant>
        <vt:i4>0</vt:i4>
      </vt:variant>
      <vt:variant>
        <vt:i4>0</vt:i4>
      </vt:variant>
      <vt:variant>
        <vt:i4>5</vt:i4>
      </vt:variant>
      <vt:variant>
        <vt:lpwstr>http://www.thelancet.com/pb/assets/raw/Lancet/authors/tlo-author-signatures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Mitani, Kimiko</cp:lastModifiedBy>
  <cp:revision>6</cp:revision>
  <cp:lastPrinted>2015-10-02T11:15:00Z</cp:lastPrinted>
  <dcterms:created xsi:type="dcterms:W3CDTF">2017-04-11T02:55:00Z</dcterms:created>
  <dcterms:modified xsi:type="dcterms:W3CDTF">2017-04-12T08:09:00Z</dcterms:modified>
</cp:coreProperties>
</file>